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FE6E2" w14:textId="3D92A00E" w:rsidR="00635718" w:rsidRPr="002C2CFE" w:rsidRDefault="00635718" w:rsidP="00635718">
      <w:pPr>
        <w:spacing w:after="0" w:line="276" w:lineRule="auto"/>
        <w:rPr>
          <w:b/>
          <w:bCs/>
        </w:rPr>
      </w:pPr>
      <w:r w:rsidRPr="002C2CFE">
        <w:rPr>
          <w:b/>
          <w:bCs/>
        </w:rPr>
        <w:t xml:space="preserve">Weighing </w:t>
      </w:r>
      <w:r>
        <w:rPr>
          <w:b/>
          <w:bCs/>
        </w:rPr>
        <w:t>I</w:t>
      </w:r>
      <w:r w:rsidRPr="002C2CFE">
        <w:rPr>
          <w:b/>
          <w:bCs/>
        </w:rPr>
        <w:t xml:space="preserve">n: National </w:t>
      </w:r>
      <w:r>
        <w:rPr>
          <w:b/>
          <w:bCs/>
        </w:rPr>
        <w:t>P</w:t>
      </w:r>
      <w:r w:rsidRPr="002C2CFE">
        <w:rPr>
          <w:b/>
          <w:bCs/>
        </w:rPr>
        <w:t xml:space="preserve">oison </w:t>
      </w:r>
      <w:r>
        <w:rPr>
          <w:b/>
          <w:bCs/>
        </w:rPr>
        <w:t>C</w:t>
      </w:r>
      <w:r w:rsidRPr="002C2CFE">
        <w:rPr>
          <w:b/>
          <w:bCs/>
        </w:rPr>
        <w:t>enter</w:t>
      </w:r>
      <w:r>
        <w:rPr>
          <w:b/>
          <w:bCs/>
        </w:rPr>
        <w:t xml:space="preserve"> T</w:t>
      </w:r>
      <w:r w:rsidRPr="002C2CFE">
        <w:rPr>
          <w:b/>
          <w:bCs/>
        </w:rPr>
        <w:t xml:space="preserve">rends in GLP-1 </w:t>
      </w:r>
      <w:r>
        <w:rPr>
          <w:b/>
          <w:bCs/>
        </w:rPr>
        <w:t>R</w:t>
      </w:r>
      <w:r w:rsidRPr="002C2CFE">
        <w:rPr>
          <w:b/>
          <w:bCs/>
        </w:rPr>
        <w:t xml:space="preserve">eceptor </w:t>
      </w:r>
      <w:r>
        <w:rPr>
          <w:b/>
          <w:bCs/>
        </w:rPr>
        <w:t>A</w:t>
      </w:r>
      <w:r w:rsidRPr="002C2CFE">
        <w:rPr>
          <w:b/>
          <w:bCs/>
        </w:rPr>
        <w:t xml:space="preserve">gonist </w:t>
      </w:r>
      <w:r>
        <w:rPr>
          <w:b/>
          <w:bCs/>
        </w:rPr>
        <w:t>E</w:t>
      </w:r>
      <w:r w:rsidRPr="002C2CFE">
        <w:rPr>
          <w:b/>
          <w:bCs/>
        </w:rPr>
        <w:t xml:space="preserve">xposures </w:t>
      </w:r>
      <w:r>
        <w:rPr>
          <w:b/>
          <w:bCs/>
        </w:rPr>
        <w:t>F</w:t>
      </w:r>
      <w:r w:rsidRPr="002C2CFE">
        <w:rPr>
          <w:b/>
          <w:bCs/>
        </w:rPr>
        <w:t xml:space="preserve">ollowing FDA </w:t>
      </w:r>
      <w:r>
        <w:rPr>
          <w:b/>
          <w:bCs/>
        </w:rPr>
        <w:t>A</w:t>
      </w:r>
      <w:r w:rsidRPr="002C2CFE">
        <w:rPr>
          <w:b/>
          <w:bCs/>
        </w:rPr>
        <w:t xml:space="preserve">pproval for </w:t>
      </w:r>
      <w:r>
        <w:rPr>
          <w:b/>
          <w:bCs/>
        </w:rPr>
        <w:t>W</w:t>
      </w:r>
      <w:r w:rsidRPr="002C2CFE">
        <w:rPr>
          <w:b/>
          <w:bCs/>
        </w:rPr>
        <w:t xml:space="preserve">eight </w:t>
      </w:r>
      <w:r>
        <w:rPr>
          <w:b/>
          <w:bCs/>
        </w:rPr>
        <w:t>L</w:t>
      </w:r>
      <w:r w:rsidRPr="002C2CFE">
        <w:rPr>
          <w:b/>
          <w:bCs/>
        </w:rPr>
        <w:t>oss</w:t>
      </w:r>
    </w:p>
    <w:p w14:paraId="46399B7E" w14:textId="75D4C22D" w:rsidR="00FB59DE" w:rsidRPr="00F61892" w:rsidRDefault="00DF44CD" w:rsidP="003B2807">
      <w:pPr>
        <w:pStyle w:val="Heading1"/>
        <w:spacing w:line="276" w:lineRule="auto"/>
      </w:pPr>
      <w:r w:rsidRPr="00F61892">
        <w:t xml:space="preserve">1 </w:t>
      </w:r>
      <w:r w:rsidR="00980AAA" w:rsidRPr="00F61892">
        <w:t xml:space="preserve">Supplemental </w:t>
      </w:r>
      <w:r w:rsidR="005F55EF" w:rsidRPr="00F61892">
        <w:t>M</w:t>
      </w:r>
      <w:r w:rsidR="00FB59DE" w:rsidRPr="00F61892">
        <w:t>ethods</w:t>
      </w:r>
    </w:p>
    <w:p w14:paraId="2B0EFF73" w14:textId="10122D51" w:rsidR="00FB59DE" w:rsidRPr="00F701B2" w:rsidRDefault="00F701B2" w:rsidP="003B2807">
      <w:pPr>
        <w:pStyle w:val="Heading2"/>
        <w:spacing w:line="276" w:lineRule="auto"/>
      </w:pPr>
      <w:r>
        <w:t xml:space="preserve">1.1 </w:t>
      </w:r>
      <w:r w:rsidR="00FB59DE" w:rsidRPr="00F701B2">
        <w:t xml:space="preserve">Data </w:t>
      </w:r>
      <w:r w:rsidR="000879E4">
        <w:t>Source and Software Environment</w:t>
      </w:r>
    </w:p>
    <w:p w14:paraId="6FABD64F" w14:textId="77777777" w:rsidR="00C06C28" w:rsidRDefault="004C7B0C" w:rsidP="0085272E">
      <w:pPr>
        <w:spacing w:before="240" w:after="0" w:line="276" w:lineRule="auto"/>
        <w:jc w:val="both"/>
      </w:pPr>
      <w:r w:rsidRPr="004C7B0C">
        <w:t>We conducted a retrospective analysis of human exposures to glucagon-like peptide-1 receptor agonists (GLP-1 RAs) reported to the U.S. National Poison Data System</w:t>
      </w:r>
      <w:r w:rsidRPr="007E7D18">
        <w:rPr>
          <w:vertAlign w:val="superscript"/>
        </w:rPr>
        <w:t>®</w:t>
      </w:r>
      <w:r w:rsidRPr="004C7B0C">
        <w:t xml:space="preserve"> (NPDS</w:t>
      </w:r>
      <w:r w:rsidRPr="007E7D18">
        <w:rPr>
          <w:vertAlign w:val="superscript"/>
        </w:rPr>
        <w:t>®</w:t>
      </w:r>
      <w:r w:rsidRPr="004C7B0C">
        <w:t>) from January 1, 2012, through December 31, 2023. The raw data were provided as a multi-sheet Microsoft Excel workbook, with each worksheet corresponding to a specific data domain (e.g., Demographics, Clinical Effects).</w:t>
      </w:r>
      <w:r w:rsidR="0085272E">
        <w:t xml:space="preserve"> </w:t>
      </w:r>
    </w:p>
    <w:p w14:paraId="0D466D5D" w14:textId="1864D77F" w:rsidR="004C7B0C" w:rsidRPr="004C7B0C" w:rsidRDefault="004C7B0C" w:rsidP="00C06C28">
      <w:pPr>
        <w:spacing w:before="240" w:after="0" w:line="276" w:lineRule="auto"/>
        <w:ind w:firstLine="720"/>
        <w:jc w:val="both"/>
      </w:pPr>
      <w:r w:rsidRPr="004C7B0C">
        <w:t>All data cleaning, analysis, and visualization were performed using R version 4.3.2 in the RStudio environment. The following key R packages were used: readxl for data import; tidyverse (including dplyr, tidyr, and ggplot2) for data manipulation and visualization; openxlsx for exporting results; lubridate for date-time processing; MASS and glmnet for statistical modeling; and conflicted to manage function namespaces.</w:t>
      </w:r>
    </w:p>
    <w:p w14:paraId="5363C9E4" w14:textId="491C6D13" w:rsidR="00FB59DE" w:rsidRPr="00F701B2" w:rsidRDefault="00D84DED" w:rsidP="003B2807">
      <w:pPr>
        <w:pStyle w:val="Heading2"/>
        <w:spacing w:line="276" w:lineRule="auto"/>
      </w:pPr>
      <w:r>
        <w:t xml:space="preserve">1.2 </w:t>
      </w:r>
      <w:r w:rsidRPr="00D84DED">
        <w:t>Data Cleaning and Preprocessing</w:t>
      </w:r>
    </w:p>
    <w:p w14:paraId="7B6D6AC1" w14:textId="722124B3" w:rsidR="003753F3" w:rsidRDefault="00FB59DE" w:rsidP="003B2807">
      <w:pPr>
        <w:spacing w:before="240" w:after="0" w:line="276" w:lineRule="auto"/>
        <w:jc w:val="both"/>
      </w:pPr>
      <w:r w:rsidRPr="00F701B2">
        <w:t>For each worksheet, we removed columns containing only a single unique value, except for variables identified by toxicology consultants as clinically informative</w:t>
      </w:r>
      <w:r w:rsidR="003A5092">
        <w:t xml:space="preserve"> pertinent negatives</w:t>
      </w:r>
      <w:r w:rsidRPr="00F701B2">
        <w:t xml:space="preserve"> (e.g., </w:t>
      </w:r>
      <w:r w:rsidR="00303DF9" w:rsidRPr="00F701B2">
        <w:t>p</w:t>
      </w:r>
      <w:r w:rsidRPr="00F701B2">
        <w:t xml:space="preserve">ancreatitis and </w:t>
      </w:r>
      <w:r w:rsidR="00303DF9" w:rsidRPr="00F701B2">
        <w:t>h</w:t>
      </w:r>
      <w:r w:rsidRPr="00F701B2">
        <w:t>ematemesis). Original data were preserved, and new cleaned data frames were created.</w:t>
      </w:r>
    </w:p>
    <w:p w14:paraId="7DD6E24D" w14:textId="39A66C9A" w:rsidR="00050D6B" w:rsidRDefault="00FB59DE" w:rsidP="00A815C9">
      <w:pPr>
        <w:spacing w:before="240" w:line="276" w:lineRule="auto"/>
        <w:ind w:firstLine="720"/>
        <w:jc w:val="both"/>
      </w:pPr>
      <w:r w:rsidRPr="00F701B2">
        <w:t xml:space="preserve">Within the </w:t>
      </w:r>
      <w:r w:rsidRPr="00AD465F">
        <w:t>Demographics</w:t>
      </w:r>
      <w:r w:rsidRPr="00F701B2">
        <w:t xml:space="preserve"> sheet, we verified uniqueness of case identifiers and standardized variables. Product names were harmonized to generic categories (e.g., Ozempic, Rybelsus, and Wegovy collapsed into </w:t>
      </w:r>
      <w:r w:rsidR="00965DC7">
        <w:t>s</w:t>
      </w:r>
      <w:r w:rsidRPr="00F701B2">
        <w:t>emaglutide). A catch-all category (GLP-1 RA NOS) was created for rare or missing products. Age was recoded into categorical ranges by decade, supplemented by the Age Unit field, and consolidated into a single Age Range variable. Implausible or missing Weight values (present in 77.7% of cases) led to exclusion of the weight variable. Level of Health Care Facility Care and Medical Outcome were collapsed into fewer ordered categories.</w:t>
      </w:r>
    </w:p>
    <w:p w14:paraId="49D2D9BE" w14:textId="260BB574" w:rsidR="00FB59DE" w:rsidRPr="00F701B2" w:rsidRDefault="00FB59DE" w:rsidP="00A815C9">
      <w:pPr>
        <w:spacing w:before="240" w:line="276" w:lineRule="auto"/>
        <w:ind w:firstLine="720"/>
        <w:jc w:val="both"/>
      </w:pPr>
      <w:r w:rsidRPr="00F701B2">
        <w:t>Within</w:t>
      </w:r>
      <w:r w:rsidRPr="00050D6B">
        <w:t xml:space="preserve"> the Clinical Effects sheet, symptom fields were recoded such that missing values were explicitly labeled </w:t>
      </w:r>
      <w:r w:rsidRPr="00F923BD">
        <w:rPr>
          <w:i/>
          <w:iCs/>
        </w:rPr>
        <w:t>Not Reported</w:t>
      </w:r>
      <w:r w:rsidRPr="00050D6B">
        <w:t>. For Routes, multiple binary columns were collapsed into a single categorical variable. For Scenarios, binary indicators were consolidated into five “rights” categories (</w:t>
      </w:r>
      <w:r w:rsidR="00F57F69">
        <w:t xml:space="preserve">wrong </w:t>
      </w:r>
      <w:r w:rsidRPr="00FE47A5">
        <w:rPr>
          <w:i/>
          <w:iCs/>
        </w:rPr>
        <w:t>patient</w:t>
      </w:r>
      <w:r w:rsidRPr="00050D6B">
        <w:t xml:space="preserve">, </w:t>
      </w:r>
      <w:r w:rsidRPr="00FE47A5">
        <w:rPr>
          <w:i/>
          <w:iCs/>
        </w:rPr>
        <w:t>drug</w:t>
      </w:r>
      <w:r w:rsidRPr="00050D6B">
        <w:t xml:space="preserve">, </w:t>
      </w:r>
      <w:r w:rsidRPr="00FE47A5">
        <w:rPr>
          <w:i/>
          <w:iCs/>
        </w:rPr>
        <w:t>time</w:t>
      </w:r>
      <w:r w:rsidRPr="00050D6B">
        <w:t xml:space="preserve">, </w:t>
      </w:r>
      <w:r w:rsidRPr="00FE47A5">
        <w:rPr>
          <w:i/>
          <w:iCs/>
        </w:rPr>
        <w:t>dose</w:t>
      </w:r>
      <w:r w:rsidRPr="00050D6B">
        <w:t xml:space="preserve">, </w:t>
      </w:r>
      <w:r w:rsidRPr="00FE47A5">
        <w:rPr>
          <w:i/>
          <w:iCs/>
        </w:rPr>
        <w:t>route</w:t>
      </w:r>
      <w:r w:rsidRPr="00050D6B">
        <w:t>), plus Multiple Errors and Unknown. In the Therapy sheet, therapy variables were recoded to distinguish recommended, performed, and non-recommended/non-performed (NR/</w:t>
      </w:r>
      <w:r w:rsidRPr="00F701B2">
        <w:t>NP) statuses.</w:t>
      </w:r>
    </w:p>
    <w:p w14:paraId="38F82949" w14:textId="66F81DA7" w:rsidR="00FB59DE" w:rsidRPr="00F701B2" w:rsidRDefault="009F2480" w:rsidP="003B2807">
      <w:pPr>
        <w:pStyle w:val="Heading2"/>
        <w:spacing w:line="276" w:lineRule="auto"/>
      </w:pPr>
      <w:r>
        <w:t xml:space="preserve">1.3 </w:t>
      </w:r>
      <w:r w:rsidRPr="009F2480">
        <w:t>Data Integration and Ordinality</w:t>
      </w:r>
    </w:p>
    <w:p w14:paraId="6DC9578E" w14:textId="0D3F9576" w:rsidR="005C0063" w:rsidRDefault="00FB59DE" w:rsidP="003B2807">
      <w:pPr>
        <w:spacing w:before="240" w:after="0" w:line="276" w:lineRule="auto"/>
      </w:pPr>
      <w:r w:rsidRPr="00F701B2">
        <w:t>All worksheets were joined by the unique case identifier. Start date and time fields were consolidated into a single datetime variable (Start_DateTime), and quarter-year variables were created for time-series modeling. Redundant or non-informative fields were dropped at this stage. The final preprocessed dataset was saved to an Excel workbook</w:t>
      </w:r>
      <w:r w:rsidR="00364DF4">
        <w:t xml:space="preserve"> </w:t>
      </w:r>
      <w:r w:rsidRPr="00F701B2">
        <w:t>(Joined_Preprocessed_GLP1_Data.xlsx), and a companion file documenting the ordinal variable structure was exported as an RDS object (ordinal_metadata.rds).</w:t>
      </w:r>
    </w:p>
    <w:p w14:paraId="47FB9EC5" w14:textId="7FE776E6" w:rsidR="00FB59DE" w:rsidRDefault="00FB59DE" w:rsidP="003B2807">
      <w:pPr>
        <w:spacing w:before="240" w:after="0" w:line="276" w:lineRule="auto"/>
      </w:pPr>
      <w:r w:rsidRPr="00F701B2">
        <w:t xml:space="preserve">Several variables were explicitly treated as ordinal: Age Range, Chronicity, Exposure Duration, Level of HCF Care, Medical Outcome, and Clinical Effect Duration. Symptom fields were uniformly recoded to ordered factors with four levels: </w:t>
      </w:r>
      <w:r w:rsidRPr="005C0063">
        <w:rPr>
          <w:i/>
          <w:iCs/>
        </w:rPr>
        <w:t>Not Reported</w:t>
      </w:r>
      <w:r w:rsidRPr="00F701B2">
        <w:t xml:space="preserve">, </w:t>
      </w:r>
      <w:r w:rsidRPr="005C0063">
        <w:rPr>
          <w:i/>
          <w:iCs/>
        </w:rPr>
        <w:t>Not Related</w:t>
      </w:r>
      <w:r w:rsidRPr="00F701B2">
        <w:t xml:space="preserve">, </w:t>
      </w:r>
      <w:r w:rsidRPr="005C0063">
        <w:rPr>
          <w:i/>
          <w:iCs/>
        </w:rPr>
        <w:t>Unknown If Related</w:t>
      </w:r>
      <w:r w:rsidRPr="00F701B2">
        <w:t xml:space="preserve">, and </w:t>
      </w:r>
      <w:r w:rsidRPr="005C0063">
        <w:rPr>
          <w:i/>
          <w:iCs/>
        </w:rPr>
        <w:t>Related</w:t>
      </w:r>
      <w:r w:rsidRPr="00F701B2">
        <w:t>. Ordinal encodings were applied using metadata and carried forward to all analyses.</w:t>
      </w:r>
    </w:p>
    <w:p w14:paraId="2EAC809C" w14:textId="21D0B83C" w:rsidR="001B66AF" w:rsidRPr="00F61892" w:rsidRDefault="00CA007A" w:rsidP="003B2807">
      <w:pPr>
        <w:pStyle w:val="Heading2"/>
        <w:spacing w:line="276" w:lineRule="auto"/>
      </w:pPr>
      <w:r w:rsidRPr="00F61892">
        <w:t xml:space="preserve">1.4 </w:t>
      </w:r>
      <w:r w:rsidR="001B66AF" w:rsidRPr="00F61892">
        <w:t>Statistical Analysis</w:t>
      </w:r>
    </w:p>
    <w:p w14:paraId="1B06C123" w14:textId="02CE14FE" w:rsidR="00FB59DE" w:rsidRPr="00A87F38" w:rsidRDefault="00113DF5" w:rsidP="003B2807">
      <w:pPr>
        <w:pStyle w:val="Heading3"/>
        <w:spacing w:line="276" w:lineRule="auto"/>
      </w:pPr>
      <w:r w:rsidRPr="00A87F38">
        <w:lastRenderedPageBreak/>
        <w:t>1.4</w:t>
      </w:r>
      <w:r w:rsidR="0005615C" w:rsidRPr="00A87F38">
        <w:t>.1</w:t>
      </w:r>
      <w:r w:rsidRPr="00A87F38">
        <w:t xml:space="preserve"> </w:t>
      </w:r>
      <w:r w:rsidR="00FB59DE" w:rsidRPr="00A87F38">
        <w:t xml:space="preserve">Exploratory </w:t>
      </w:r>
      <w:r w:rsidR="00DD3750" w:rsidRPr="00A87F38">
        <w:t>V</w:t>
      </w:r>
      <w:r w:rsidR="00FB59DE" w:rsidRPr="00A87F38">
        <w:t>isualization</w:t>
      </w:r>
    </w:p>
    <w:p w14:paraId="6D2C1FD2" w14:textId="77777777" w:rsidR="00FB59DE" w:rsidRPr="00F701B2" w:rsidRDefault="00FB59DE" w:rsidP="003B2807">
      <w:pPr>
        <w:spacing w:before="240" w:after="0" w:line="276" w:lineRule="auto"/>
        <w:jc w:val="both"/>
      </w:pPr>
      <w:r w:rsidRPr="00F701B2">
        <w:t>Frequency plots were generated for categorical variables, with bar charts and contingency heatmaps used to assess distributional patterns. For symptom fields, we identified the ten most frequently reported outcomes overall and stratified by pre- and post-July 1, 2021 (the date of FDA approval of once-weekly semaglutide for weight loss). Fold-change calculations were performed to assess changes in symptom reporting between periods.</w:t>
      </w:r>
    </w:p>
    <w:p w14:paraId="50CDBFC3" w14:textId="748BA881" w:rsidR="00FB59DE" w:rsidRPr="00222813" w:rsidRDefault="00A10290" w:rsidP="003B2807">
      <w:pPr>
        <w:pStyle w:val="Heading3"/>
        <w:spacing w:line="276" w:lineRule="auto"/>
      </w:pPr>
      <w:r w:rsidRPr="00222813">
        <w:t>1.4.</w:t>
      </w:r>
      <w:r w:rsidR="002A7B33">
        <w:t>2</w:t>
      </w:r>
      <w:r w:rsidR="00113DF5" w:rsidRPr="00222813">
        <w:t xml:space="preserve"> </w:t>
      </w:r>
      <w:r w:rsidR="00FB59DE" w:rsidRPr="00222813">
        <w:t xml:space="preserve">Temporal </w:t>
      </w:r>
      <w:r w:rsidR="00113DF5" w:rsidRPr="00222813">
        <w:t>M</w:t>
      </w:r>
      <w:r w:rsidR="00FB59DE" w:rsidRPr="00222813">
        <w:t xml:space="preserve">odeling of </w:t>
      </w:r>
      <w:r w:rsidR="00113DF5" w:rsidRPr="00222813">
        <w:t>C</w:t>
      </w:r>
      <w:r w:rsidR="00FB59DE" w:rsidRPr="00222813">
        <w:t xml:space="preserve">all </w:t>
      </w:r>
      <w:r w:rsidR="00113DF5" w:rsidRPr="00222813">
        <w:t>F</w:t>
      </w:r>
      <w:r w:rsidR="00FB59DE" w:rsidRPr="00222813">
        <w:t>requency</w:t>
      </w:r>
    </w:p>
    <w:p w14:paraId="00427B14" w14:textId="77777777" w:rsidR="00FB59DE" w:rsidRPr="00F701B2" w:rsidRDefault="00FB59DE" w:rsidP="003B2807">
      <w:pPr>
        <w:spacing w:before="240" w:after="0" w:line="276" w:lineRule="auto"/>
        <w:jc w:val="both"/>
      </w:pPr>
      <w:r w:rsidRPr="00F701B2">
        <w:t>Counts of GLP-1 RA exposures were aggregated by quarter, half-year, and year. Models included linear, quadratic, exponential, Poisson, negative binomial, and LOESS. Goodness-of-fit was evaluated using R² and residual diagnostics. Poisson and LOESS models provided the best fit; Poisson was preferred for its theoretical appropriateness for count data. Segmented regression compared trends before and after July 2021.</w:t>
      </w:r>
    </w:p>
    <w:p w14:paraId="11785C93" w14:textId="422899EC" w:rsidR="00FB59DE" w:rsidRPr="002A7B33" w:rsidRDefault="002A7B33" w:rsidP="003B2807">
      <w:pPr>
        <w:pStyle w:val="Heading3"/>
        <w:spacing w:line="276" w:lineRule="auto"/>
      </w:pPr>
      <w:r w:rsidRPr="002A7B33">
        <w:t xml:space="preserve">1.4.3 </w:t>
      </w:r>
      <w:r w:rsidR="00FB59DE" w:rsidRPr="002A7B33">
        <w:t>Drug-</w:t>
      </w:r>
      <w:r w:rsidR="00BD4AB5">
        <w:t>S</w:t>
      </w:r>
      <w:r w:rsidR="00FB59DE" w:rsidRPr="002A7B33">
        <w:t xml:space="preserve">pecific </w:t>
      </w:r>
      <w:r w:rsidR="00BD4AB5">
        <w:t>I</w:t>
      </w:r>
      <w:r w:rsidR="00FB59DE" w:rsidRPr="002A7B33">
        <w:t>ncidence</w:t>
      </w:r>
    </w:p>
    <w:p w14:paraId="5184309F" w14:textId="77777777" w:rsidR="00FB59DE" w:rsidRPr="00F701B2" w:rsidRDefault="00FB59DE" w:rsidP="003B2807">
      <w:pPr>
        <w:spacing w:before="240" w:line="276" w:lineRule="auto"/>
        <w:jc w:val="both"/>
      </w:pPr>
      <w:r w:rsidRPr="00F701B2">
        <w:t>Exposures were grouped by product category, and incidence was visualized with combined and faceted line plots. A vertical reference line was added at July 2021 to highlight the approval date. Shares of exposures by product were calculated before and after this threshold.</w:t>
      </w:r>
    </w:p>
    <w:p w14:paraId="574A14F7" w14:textId="620F5222" w:rsidR="00FB59DE" w:rsidRPr="00F701B2" w:rsidRDefault="00A21FE4" w:rsidP="003B2807">
      <w:pPr>
        <w:pStyle w:val="Heading3"/>
        <w:spacing w:line="276" w:lineRule="auto"/>
      </w:pPr>
      <w:r>
        <w:t>1.4.4</w:t>
      </w:r>
      <w:r w:rsidR="004734F1">
        <w:t xml:space="preserve"> </w:t>
      </w:r>
      <w:r w:rsidR="002A7B33">
        <w:t>Demographics Analysis</w:t>
      </w:r>
    </w:p>
    <w:p w14:paraId="5013258A" w14:textId="34916D0D" w:rsidR="00FB59DE" w:rsidRPr="00F701B2" w:rsidRDefault="005E4701" w:rsidP="00364DF4">
      <w:pPr>
        <w:spacing w:before="240" w:line="276" w:lineRule="auto"/>
        <w:jc w:val="both"/>
      </w:pPr>
      <w:r w:rsidRPr="00F701B2">
        <w:t>Age was analyzed in both continuous and categorical formats. Mean, median, and standard deviation were calculated for pre- and post-approval groups. To account for persistence of baseline exposure patterns, an adjusted post-approval distribution was created by subtracting pre-approval frequencies at each age from post-approval frequencies. Negative values were truncated at zero to avoid spurious results. Means and standard deviations were recalculated from this adjusted dataset, which was interpreted as approximating “new” post-approval cases distinct from the pre-existing diabetes population.</w:t>
      </w:r>
      <w:r w:rsidR="00364DF4">
        <w:t xml:space="preserve"> </w:t>
      </w:r>
      <w:r w:rsidRPr="00F701B2">
        <w:t>Age was further categorized by decade-based ranges, excluding records labeled “Unknown adult (≥20 years).” Contingency tables compared frequencies of each age range before and after July 2021. Gender distributions were summarized by frequency and percentage across periods.</w:t>
      </w:r>
    </w:p>
    <w:p w14:paraId="099408DC" w14:textId="4C3FB487" w:rsidR="00FB59DE" w:rsidRPr="00F701B2" w:rsidRDefault="009569B5" w:rsidP="003B2807">
      <w:pPr>
        <w:pStyle w:val="Heading3"/>
        <w:spacing w:line="276" w:lineRule="auto"/>
      </w:pPr>
      <w:r>
        <w:t xml:space="preserve">1.4.5 </w:t>
      </w:r>
      <w:r w:rsidR="005E4701" w:rsidRPr="00F701B2">
        <w:t>Statistical</w:t>
      </w:r>
      <w:r w:rsidR="00FB59DE" w:rsidRPr="00F701B2">
        <w:t xml:space="preserve"> </w:t>
      </w:r>
      <w:r w:rsidR="0001570C">
        <w:t>T</w:t>
      </w:r>
      <w:r w:rsidR="00FB59DE" w:rsidRPr="00F701B2">
        <w:t>esting</w:t>
      </w:r>
    </w:p>
    <w:p w14:paraId="1B64FCA9" w14:textId="77777777" w:rsidR="00595FE1" w:rsidRPr="00F701B2" w:rsidRDefault="00595FE1" w:rsidP="003B2807">
      <w:pPr>
        <w:spacing w:before="240" w:line="276" w:lineRule="auto"/>
        <w:jc w:val="both"/>
      </w:pPr>
      <w:r w:rsidRPr="00F701B2">
        <w:t xml:space="preserve">Continuous age distributions were compared using Welch’s t-test for mean differences and the Wilcoxon rank-sum test for medians. Fisher’s exact test was applied to binary categorizations of age (younger vs. older than the cohort median). Chi-square tests compared categorical </w:t>
      </w:r>
      <w:r w:rsidRPr="00F701B2">
        <w:rPr>
          <w:i/>
          <w:iCs/>
        </w:rPr>
        <w:t>Age Range</w:t>
      </w:r>
      <w:r w:rsidRPr="00F701B2">
        <w:t xml:space="preserve"> distributions across periods, with expected cell counts examined for validity. Gender distributions were tested for differences in proportions using chi-square.</w:t>
      </w:r>
    </w:p>
    <w:p w14:paraId="0C3D9160" w14:textId="77777777" w:rsidR="00595FE1" w:rsidRPr="00F701B2" w:rsidRDefault="00595FE1" w:rsidP="003B2807">
      <w:pPr>
        <w:spacing w:before="240" w:line="276" w:lineRule="auto"/>
        <w:ind w:firstLine="720"/>
        <w:jc w:val="both"/>
      </w:pPr>
      <w:r w:rsidRPr="00F701B2">
        <w:t>All demographic analyses were performed twice: once using the full dataset and once using the adjusted post-approval dataset described above. This two-step approach allowed evaluation of whether demographic shifts reflected continuation of baseline exposures or emergence of new patterns following FDA approval for weight loss.</w:t>
      </w:r>
    </w:p>
    <w:p w14:paraId="451064A9" w14:textId="77777777" w:rsidR="00F93489" w:rsidRPr="00F701B2" w:rsidRDefault="00F93489" w:rsidP="003B2807">
      <w:pPr>
        <w:spacing w:before="240" w:line="276" w:lineRule="auto"/>
        <w:ind w:firstLine="720"/>
        <w:jc w:val="both"/>
      </w:pPr>
      <w:r w:rsidRPr="00F701B2">
        <w:t>Call frequency was modeled to evaluate temporal patterns and predictors of GLP-1 RA exposures. Data were sanitized prior to modeling by standardizing column names (spaces and special characters replaced with underscores), excluding identifiers and redundant variables, and removing factor variables with fewer than two levels.</w:t>
      </w:r>
    </w:p>
    <w:p w14:paraId="20F290E5" w14:textId="1321D901" w:rsidR="00F93489" w:rsidRPr="00F701B2" w:rsidRDefault="00F93489" w:rsidP="003B2807">
      <w:pPr>
        <w:spacing w:before="240" w:line="276" w:lineRule="auto"/>
        <w:ind w:firstLine="720"/>
        <w:jc w:val="both"/>
      </w:pPr>
      <w:r w:rsidRPr="00F701B2">
        <w:t>Two time variables were constructed: Time Since Start (days since January 1, 2012) and Time Since Approval (days since July 1, 2021, truncated at zero for pre-approval cases). Quarter-year variables were derived using lubridate::floor_date, and call frequencies were aggregated per quarter. Quarters since both reference dates were calculated explicitly to allow trend modeling relative to approval.</w:t>
      </w:r>
    </w:p>
    <w:p w14:paraId="73335ABE" w14:textId="1A6E4FE3" w:rsidR="00F27C51" w:rsidRPr="00F701B2" w:rsidRDefault="003A3751" w:rsidP="003B2807">
      <w:pPr>
        <w:pStyle w:val="Heading3"/>
        <w:spacing w:line="276" w:lineRule="auto"/>
      </w:pPr>
      <w:r>
        <w:lastRenderedPageBreak/>
        <w:t>1.4.6 Regression Models</w:t>
      </w:r>
    </w:p>
    <w:p w14:paraId="5CE5C421" w14:textId="7D42468E" w:rsidR="00F93489" w:rsidRPr="00F701B2" w:rsidRDefault="00F93489" w:rsidP="003B2807">
      <w:pPr>
        <w:spacing w:before="240" w:line="276" w:lineRule="auto"/>
        <w:jc w:val="both"/>
      </w:pPr>
      <w:r w:rsidRPr="00F701B2">
        <w:t>Case-level data were collapsed into a frequency dataset (newdat) by unique combinations of product, age range, chronicity, level of health care facility care, medical outcome, and time variables. This reduced redundancy and created the count response variable (Frequency). Factors with “Unknown” values were recoded as NA, then converted to numeric orderings for regression. Columns containing only NAs or single-level factors were excluded.</w:t>
      </w:r>
      <w:r w:rsidR="005A77D6">
        <w:t xml:space="preserve"> </w:t>
      </w:r>
      <w:r w:rsidRPr="00F701B2">
        <w:t>Several modeling approaches were fit:</w:t>
      </w:r>
    </w:p>
    <w:p w14:paraId="75A21C26" w14:textId="77777777" w:rsidR="00F93489" w:rsidRPr="00F701B2" w:rsidRDefault="00F93489" w:rsidP="003B2807">
      <w:pPr>
        <w:pStyle w:val="ListParagraph"/>
        <w:numPr>
          <w:ilvl w:val="0"/>
          <w:numId w:val="4"/>
        </w:numPr>
        <w:spacing w:before="240" w:line="276" w:lineRule="auto"/>
        <w:jc w:val="both"/>
      </w:pPr>
      <w:r w:rsidRPr="00F701B2">
        <w:t>Linear regression on log-transformed frequency as an initial check. Interaction terms such as semaglutide × time since approval were considered.</w:t>
      </w:r>
    </w:p>
    <w:p w14:paraId="671EC8CD" w14:textId="77777777" w:rsidR="00F93489" w:rsidRPr="00F701B2" w:rsidRDefault="00F93489" w:rsidP="003B2807">
      <w:pPr>
        <w:pStyle w:val="ListParagraph"/>
        <w:numPr>
          <w:ilvl w:val="0"/>
          <w:numId w:val="4"/>
        </w:numPr>
        <w:spacing w:before="240" w:line="276" w:lineRule="auto"/>
        <w:jc w:val="both"/>
      </w:pPr>
      <w:r w:rsidRPr="00F701B2">
        <w:t>Poisson regression with main effects and selected interactions. A full factorial was attempted, but unstable or collinear terms were dropped (e.g., chronicity × outcome). Predicted vs. observed quarterly frequencies were plotted, and R² was calculated from correlation of observed and predicted totals.</w:t>
      </w:r>
    </w:p>
    <w:p w14:paraId="230A4900" w14:textId="77777777" w:rsidR="00F93489" w:rsidRPr="00F701B2" w:rsidRDefault="00F93489" w:rsidP="003B2807">
      <w:pPr>
        <w:pStyle w:val="ListParagraph"/>
        <w:numPr>
          <w:ilvl w:val="0"/>
          <w:numId w:val="4"/>
        </w:numPr>
        <w:spacing w:before="240" w:line="276" w:lineRule="auto"/>
        <w:jc w:val="both"/>
      </w:pPr>
      <w:r w:rsidRPr="00F701B2">
        <w:t>Negative binomial regression using glm.nb (MASS) to account for overdispersion. Observed and fitted values were compared graphically.</w:t>
      </w:r>
    </w:p>
    <w:p w14:paraId="5C9F4763" w14:textId="77777777" w:rsidR="00F93489" w:rsidRPr="00F701B2" w:rsidRDefault="00F93489" w:rsidP="003B2807">
      <w:pPr>
        <w:pStyle w:val="ListParagraph"/>
        <w:numPr>
          <w:ilvl w:val="0"/>
          <w:numId w:val="4"/>
        </w:numPr>
        <w:spacing w:before="240" w:line="276" w:lineRule="auto"/>
        <w:jc w:val="both"/>
      </w:pPr>
      <w:r w:rsidRPr="00F701B2">
        <w:t>LASSO and elastic net regularization using glmnet. Cross-validation was applied to select the optimal λ. Nonzero coefficients were extracted, and reduced equations were derived. Models were compared in terms of retained variables and predictive accuracy.</w:t>
      </w:r>
    </w:p>
    <w:p w14:paraId="4B86AB31" w14:textId="77777777" w:rsidR="00042129" w:rsidRDefault="00F93489" w:rsidP="003B2807">
      <w:pPr>
        <w:pStyle w:val="ListParagraph"/>
        <w:numPr>
          <w:ilvl w:val="0"/>
          <w:numId w:val="4"/>
        </w:numPr>
        <w:spacing w:before="240" w:line="276" w:lineRule="auto"/>
        <w:jc w:val="both"/>
      </w:pPr>
      <w:r w:rsidRPr="00F701B2">
        <w:t>Stepwise selection (forward and backward) using stepAIC was applied to Poisson specifications to compare parsimony versus fit.</w:t>
      </w:r>
    </w:p>
    <w:p w14:paraId="5E48FE55" w14:textId="4D0B74A5" w:rsidR="00F93489" w:rsidRDefault="00F93489" w:rsidP="003B2807">
      <w:pPr>
        <w:spacing w:before="240" w:line="276" w:lineRule="auto"/>
        <w:ind w:firstLine="720"/>
        <w:jc w:val="both"/>
      </w:pPr>
      <w:r w:rsidRPr="00F701B2">
        <w:t>Goodness-of-fit was evaluated by R², AIC, and visual comparison of predicted vs. actual call frequencies by quarter. Plots included predicted vs. observed trajectories over time and scatterplots of observed vs. predicted frequencies with reference lines. Overfitting was monitored by comparing full Poisson models to regularized (LASSO/elastic net) and stepwise-selected models.</w:t>
      </w:r>
      <w:r w:rsidR="00BE1AFA">
        <w:t xml:space="preserve"> </w:t>
      </w:r>
      <w:r w:rsidRPr="00F701B2">
        <w:t>All models were implemented in R with tidyverse, MASS, mgcv, and glmnet. Figures were generated with ggplot2, patchwork, and gt. Model summaries and regression coefficient tables were exported to Excel and image formats.</w:t>
      </w:r>
    </w:p>
    <w:p w14:paraId="09AAD9B6" w14:textId="19954E60" w:rsidR="00725F11" w:rsidRDefault="00725F11" w:rsidP="003B2807">
      <w:pPr>
        <w:spacing w:before="240" w:line="276" w:lineRule="auto"/>
        <w:ind w:firstLine="720"/>
        <w:jc w:val="both"/>
      </w:pPr>
      <w:r w:rsidRPr="00725F11">
        <w:t xml:space="preserve">After evaluating these models, the Poisson regression model was selected for the final analysis based on its strong performance on goodness-of-fit metrics and its theoretical appropriateness for count data. The suitability of this model is demonstrated in </w:t>
      </w:r>
      <w:r w:rsidRPr="00725F11">
        <w:rPr>
          <w:b/>
          <w:bCs/>
        </w:rPr>
        <w:t>Supplemental Fig</w:t>
      </w:r>
      <w:r w:rsidR="006076E1">
        <w:rPr>
          <w:b/>
          <w:bCs/>
        </w:rPr>
        <w:t>.</w:t>
      </w:r>
      <w:r w:rsidRPr="00725F11">
        <w:rPr>
          <w:b/>
          <w:bCs/>
        </w:rPr>
        <w:t xml:space="preserve"> 1</w:t>
      </w:r>
      <w:r w:rsidRPr="00725F11">
        <w:t xml:space="preserve">, where the fitted values closely track the observed quarterly call counts, accurately capturing the sharp acceleration in exposures after the July 2021 FDA approval. The predictor and response variables included in this final model are described in </w:t>
      </w:r>
      <w:r w:rsidRPr="00725F11">
        <w:rPr>
          <w:b/>
          <w:bCs/>
        </w:rPr>
        <w:t>Supplemental Table 1</w:t>
      </w:r>
      <w:r w:rsidRPr="00725F11">
        <w:t>.</w:t>
      </w:r>
    </w:p>
    <w:p w14:paraId="6B76CF36" w14:textId="77777777" w:rsidR="00C57CE9" w:rsidRDefault="00C57CE9">
      <w:r>
        <w:br w:type="page"/>
      </w:r>
    </w:p>
    <w:p w14:paraId="0A336EDA" w14:textId="1F8407F1" w:rsidR="00DA4F7C" w:rsidRDefault="00FC7133" w:rsidP="00DA4F7C">
      <w:pPr>
        <w:jc w:val="both"/>
      </w:pPr>
      <w:r w:rsidRPr="00FA123B">
        <w:rPr>
          <w:b/>
          <w:bCs/>
        </w:rPr>
        <w:lastRenderedPageBreak/>
        <w:t>Fig</w:t>
      </w:r>
      <w:r w:rsidR="00FA123B">
        <w:rPr>
          <w:b/>
          <w:bCs/>
        </w:rPr>
        <w:t>.</w:t>
      </w:r>
      <w:r w:rsidRPr="00FA123B">
        <w:rPr>
          <w:b/>
          <w:bCs/>
        </w:rPr>
        <w:t xml:space="preserve"> S1</w:t>
      </w:r>
      <w:r>
        <w:t xml:space="preserve">. </w:t>
      </w:r>
      <w:r w:rsidR="00DA4F7C" w:rsidRPr="001C40A5">
        <w:t>Observed vs. Fitted Quarterly Call Frequencies from the Final Poisson Regression Model.</w:t>
      </w:r>
    </w:p>
    <w:p w14:paraId="72304E60" w14:textId="77777777" w:rsidR="00DA4F7C" w:rsidRDefault="00DA4F7C" w:rsidP="00DA4F7C">
      <w:pPr>
        <w:spacing w:before="240"/>
        <w:jc w:val="both"/>
      </w:pPr>
      <w:r>
        <w:rPr>
          <w:noProof/>
        </w:rPr>
        <w:drawing>
          <wp:inline distT="0" distB="0" distL="0" distR="0" wp14:anchorId="05834542" wp14:editId="1804B1AC">
            <wp:extent cx="3325961" cy="2771249"/>
            <wp:effectExtent l="0" t="0" r="8255" b="0"/>
            <wp:docPr id="20551761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9044" cy="2773818"/>
                    </a:xfrm>
                    <a:prstGeom prst="rect">
                      <a:avLst/>
                    </a:prstGeom>
                    <a:noFill/>
                    <a:ln>
                      <a:noFill/>
                    </a:ln>
                  </pic:spPr>
                </pic:pic>
              </a:graphicData>
            </a:graphic>
          </wp:inline>
        </w:drawing>
      </w:r>
    </w:p>
    <w:p w14:paraId="3FC5465C" w14:textId="4F25AECE" w:rsidR="00DA4F7C" w:rsidRPr="00F93489" w:rsidRDefault="00DA4F7C" w:rsidP="00DA4F7C">
      <w:pPr>
        <w:spacing w:before="240"/>
        <w:jc w:val="both"/>
      </w:pPr>
      <w:r w:rsidRPr="001C40A5">
        <w:t>Observed quarterly call counts for GLP-1 RA exposures (orange bars) are overlaid with the fitted values from the final Poisson regression model (blue line). The model closely tracks the observed data, accurately capturing the sharp increase in call volume following the July 1, 2021, FDA approval of once-weekly semaglutide for weight loss (vertical dashed line).</w:t>
      </w:r>
    </w:p>
    <w:p w14:paraId="062D810D" w14:textId="77777777" w:rsidR="008A26D3" w:rsidRDefault="008A26D3" w:rsidP="008A26D3">
      <w:pPr>
        <w:spacing w:line="276" w:lineRule="auto"/>
        <w:jc w:val="both"/>
      </w:pPr>
      <w:r w:rsidRPr="00FA123B">
        <w:rPr>
          <w:b/>
          <w:bCs/>
        </w:rPr>
        <w:t>Table S1</w:t>
      </w:r>
      <w:r>
        <w:t xml:space="preserve">. </w:t>
      </w:r>
      <w:r w:rsidRPr="00D42B58">
        <w:t>Description of Variables Used in Temporal Regression Models</w:t>
      </w:r>
    </w:p>
    <w:p w14:paraId="1ABC8F7D" w14:textId="77777777" w:rsidR="008A26D3" w:rsidRDefault="008A26D3" w:rsidP="008A26D3">
      <w:pPr>
        <w:spacing w:before="240" w:line="276" w:lineRule="auto"/>
        <w:jc w:val="both"/>
      </w:pPr>
      <w:r>
        <w:rPr>
          <w:noProof/>
        </w:rPr>
        <w:drawing>
          <wp:inline distT="0" distB="0" distL="0" distR="0" wp14:anchorId="07DD0CFD" wp14:editId="3CAB88C3">
            <wp:extent cx="6212687" cy="1920240"/>
            <wp:effectExtent l="0" t="0" r="0" b="3810"/>
            <wp:docPr id="152074163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741636" name="Picture 1"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21869" cy="1984895"/>
                    </a:xfrm>
                    <a:prstGeom prst="rect">
                      <a:avLst/>
                    </a:prstGeom>
                    <a:noFill/>
                    <a:ln>
                      <a:noFill/>
                    </a:ln>
                  </pic:spPr>
                </pic:pic>
              </a:graphicData>
            </a:graphic>
          </wp:inline>
        </w:drawing>
      </w:r>
    </w:p>
    <w:p w14:paraId="4ED977FD" w14:textId="77777777" w:rsidR="008A26D3" w:rsidRDefault="008A26D3" w:rsidP="008A26D3">
      <w:pPr>
        <w:spacing w:before="240"/>
        <w:jc w:val="both"/>
      </w:pPr>
      <w:r w:rsidRPr="00C06E3E">
        <w:t>Description, data type, and role of variables included as predictors or as the response in the Poisson regression models. The model's response variable is Frequency, the count of calls per quarter. Time is represented by two variables: Quarter_Since_Start for the overall long-term trend and Quarter_Since_Approval to specifically capture changes after the July 2021 FDA approval. Key categorical predictors such as</w:t>
      </w:r>
      <w:r>
        <w:t xml:space="preserve"> </w:t>
      </w:r>
      <w:r w:rsidRPr="00C06E3E">
        <w:t>Medical_Outcome_Ordered and Age_Range_Ordered were treated as ordered factors in the analysis. See Supplemental Table S1 for the coefficient estimates for these variables in the final model.</w:t>
      </w:r>
    </w:p>
    <w:p w14:paraId="26622F2E" w14:textId="77777777" w:rsidR="00F93489" w:rsidRPr="00F93489" w:rsidRDefault="00F93489" w:rsidP="00847BAC">
      <w:pPr>
        <w:spacing w:before="240"/>
        <w:jc w:val="both"/>
      </w:pPr>
    </w:p>
    <w:sectPr w:rsidR="00F93489" w:rsidRPr="00F93489" w:rsidSect="00303DF9">
      <w:headerReference w:type="even" r:id="rId10"/>
      <w:headerReference w:type="default" r:id="rId11"/>
      <w:footerReference w:type="default" r:id="rId12"/>
      <w:headerReference w:type="first" r:id="rId13"/>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C7639" w14:textId="77777777" w:rsidR="00977994" w:rsidRDefault="00977994" w:rsidP="004C7B0C">
      <w:r>
        <w:separator/>
      </w:r>
    </w:p>
  </w:endnote>
  <w:endnote w:type="continuationSeparator" w:id="0">
    <w:p w14:paraId="54F3396E" w14:textId="77777777" w:rsidR="00977994" w:rsidRDefault="00977994" w:rsidP="004C7B0C">
      <w:r>
        <w:continuationSeparator/>
      </w:r>
    </w:p>
  </w:endnote>
  <w:endnote w:type="continuationNotice" w:id="1">
    <w:p w14:paraId="1D0D8EA9" w14:textId="77777777" w:rsidR="00977994" w:rsidRDefault="00977994" w:rsidP="004C7B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7212047"/>
      <w:docPartObj>
        <w:docPartGallery w:val="Page Numbers (Bottom of Page)"/>
        <w:docPartUnique/>
      </w:docPartObj>
    </w:sdtPr>
    <w:sdtEndPr>
      <w:rPr>
        <w:noProof/>
      </w:rPr>
    </w:sdtEndPr>
    <w:sdtContent>
      <w:p w14:paraId="789A6DB5" w14:textId="6E90DB8B" w:rsidR="00E63C2E" w:rsidRDefault="00E63C2E" w:rsidP="004C7B0C">
        <w:pPr>
          <w:pStyle w:val="Footer"/>
        </w:pPr>
        <w:r>
          <w:fldChar w:fldCharType="begin"/>
        </w:r>
        <w:r>
          <w:instrText xml:space="preserve"> PAGE   \* MERGEFORMAT </w:instrText>
        </w:r>
        <w:r>
          <w:fldChar w:fldCharType="separate"/>
        </w:r>
        <w:r>
          <w:rPr>
            <w:noProof/>
          </w:rPr>
          <w:t>2</w:t>
        </w:r>
        <w:r>
          <w:rPr>
            <w:noProof/>
          </w:rPr>
          <w:fldChar w:fldCharType="end"/>
        </w:r>
      </w:p>
    </w:sdtContent>
  </w:sdt>
  <w:p w14:paraId="51A8847D" w14:textId="77777777" w:rsidR="00807652" w:rsidRDefault="00807652" w:rsidP="004C7B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27410" w14:textId="77777777" w:rsidR="00977994" w:rsidRDefault="00977994" w:rsidP="004C7B0C">
      <w:r>
        <w:separator/>
      </w:r>
    </w:p>
  </w:footnote>
  <w:footnote w:type="continuationSeparator" w:id="0">
    <w:p w14:paraId="48EC0256" w14:textId="77777777" w:rsidR="00977994" w:rsidRDefault="00977994" w:rsidP="004C7B0C">
      <w:r>
        <w:continuationSeparator/>
      </w:r>
    </w:p>
  </w:footnote>
  <w:footnote w:type="continuationNotice" w:id="1">
    <w:p w14:paraId="4316C89A" w14:textId="77777777" w:rsidR="00977994" w:rsidRDefault="00977994" w:rsidP="004C7B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43772" w14:textId="4714C89D" w:rsidR="00807652" w:rsidRDefault="00807652" w:rsidP="004C7B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2B3F54" w14:textId="03610F3F" w:rsidR="00807652" w:rsidRDefault="00807652" w:rsidP="004C7B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BFB1D" w14:textId="30870698" w:rsidR="00807652" w:rsidRDefault="00807652" w:rsidP="004C7B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DC65C5"/>
    <w:multiLevelType w:val="hybridMultilevel"/>
    <w:tmpl w:val="0540C9E6"/>
    <w:lvl w:ilvl="0" w:tplc="8E64F5B0">
      <w:start w:val="1"/>
      <w:numFmt w:val="bullet"/>
      <w:lvlText w:val="-"/>
      <w:lvlJc w:val="left"/>
      <w:pPr>
        <w:ind w:left="360" w:hanging="360"/>
      </w:pPr>
      <w:rPr>
        <w:rFonts w:ascii="Aptos" w:eastAsiaTheme="minorHAnsi" w:hAnsi="Apto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44E7990"/>
    <w:multiLevelType w:val="multilevel"/>
    <w:tmpl w:val="0A9AF318"/>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8497742"/>
    <w:multiLevelType w:val="hybridMultilevel"/>
    <w:tmpl w:val="3A2E79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BAF6DC6"/>
    <w:multiLevelType w:val="hybridMultilevel"/>
    <w:tmpl w:val="E806BE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27840218">
    <w:abstractNumId w:val="2"/>
  </w:num>
  <w:num w:numId="2" w16cid:durableId="355233959">
    <w:abstractNumId w:val="3"/>
  </w:num>
  <w:num w:numId="3" w16cid:durableId="351684280">
    <w:abstractNumId w:val="0"/>
  </w:num>
  <w:num w:numId="4" w16cid:durableId="268247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4EA"/>
    <w:rsid w:val="00003B63"/>
    <w:rsid w:val="000046EF"/>
    <w:rsid w:val="0001570C"/>
    <w:rsid w:val="000162A3"/>
    <w:rsid w:val="000163E0"/>
    <w:rsid w:val="000169DB"/>
    <w:rsid w:val="00024005"/>
    <w:rsid w:val="00025C45"/>
    <w:rsid w:val="00025C72"/>
    <w:rsid w:val="00025D29"/>
    <w:rsid w:val="0002638A"/>
    <w:rsid w:val="00031740"/>
    <w:rsid w:val="00031EE1"/>
    <w:rsid w:val="00042129"/>
    <w:rsid w:val="00043A87"/>
    <w:rsid w:val="00043FE2"/>
    <w:rsid w:val="000474AB"/>
    <w:rsid w:val="00050D6B"/>
    <w:rsid w:val="00053A63"/>
    <w:rsid w:val="000549AB"/>
    <w:rsid w:val="000553AB"/>
    <w:rsid w:val="00056135"/>
    <w:rsid w:val="0005615C"/>
    <w:rsid w:val="00062AEB"/>
    <w:rsid w:val="000634C3"/>
    <w:rsid w:val="0007073C"/>
    <w:rsid w:val="000749A4"/>
    <w:rsid w:val="00077667"/>
    <w:rsid w:val="00077736"/>
    <w:rsid w:val="000844A9"/>
    <w:rsid w:val="00085A5A"/>
    <w:rsid w:val="000862F7"/>
    <w:rsid w:val="00086323"/>
    <w:rsid w:val="000879E4"/>
    <w:rsid w:val="00087D13"/>
    <w:rsid w:val="0009012A"/>
    <w:rsid w:val="00090FAA"/>
    <w:rsid w:val="000918D4"/>
    <w:rsid w:val="00091DC0"/>
    <w:rsid w:val="00097522"/>
    <w:rsid w:val="000A0571"/>
    <w:rsid w:val="000A1FAD"/>
    <w:rsid w:val="000A260A"/>
    <w:rsid w:val="000A3F01"/>
    <w:rsid w:val="000A48FF"/>
    <w:rsid w:val="000A4B89"/>
    <w:rsid w:val="000A4F13"/>
    <w:rsid w:val="000A6068"/>
    <w:rsid w:val="000B26A9"/>
    <w:rsid w:val="000B5C21"/>
    <w:rsid w:val="000B7CD3"/>
    <w:rsid w:val="000C1DCC"/>
    <w:rsid w:val="000C2A2A"/>
    <w:rsid w:val="000C3203"/>
    <w:rsid w:val="000C7207"/>
    <w:rsid w:val="000D0FF0"/>
    <w:rsid w:val="000E0EBC"/>
    <w:rsid w:val="000E1C04"/>
    <w:rsid w:val="000E1CA5"/>
    <w:rsid w:val="000E1EC2"/>
    <w:rsid w:val="000E35DB"/>
    <w:rsid w:val="000E42DD"/>
    <w:rsid w:val="000F096D"/>
    <w:rsid w:val="000F1C74"/>
    <w:rsid w:val="000F1F71"/>
    <w:rsid w:val="000F46EE"/>
    <w:rsid w:val="000F677A"/>
    <w:rsid w:val="000F6EF1"/>
    <w:rsid w:val="001005B5"/>
    <w:rsid w:val="0010061E"/>
    <w:rsid w:val="00101DD9"/>
    <w:rsid w:val="0010662C"/>
    <w:rsid w:val="00110F18"/>
    <w:rsid w:val="00111BD9"/>
    <w:rsid w:val="00112EBC"/>
    <w:rsid w:val="00113DF5"/>
    <w:rsid w:val="0011541B"/>
    <w:rsid w:val="00115E9D"/>
    <w:rsid w:val="00127ED0"/>
    <w:rsid w:val="00132118"/>
    <w:rsid w:val="00136E6C"/>
    <w:rsid w:val="00140848"/>
    <w:rsid w:val="001409DB"/>
    <w:rsid w:val="00143271"/>
    <w:rsid w:val="001477ED"/>
    <w:rsid w:val="00147A43"/>
    <w:rsid w:val="00151479"/>
    <w:rsid w:val="00152603"/>
    <w:rsid w:val="0015529E"/>
    <w:rsid w:val="00163412"/>
    <w:rsid w:val="00173495"/>
    <w:rsid w:val="001804CF"/>
    <w:rsid w:val="00180768"/>
    <w:rsid w:val="00182269"/>
    <w:rsid w:val="001838EB"/>
    <w:rsid w:val="001968D2"/>
    <w:rsid w:val="00196AAD"/>
    <w:rsid w:val="001A0615"/>
    <w:rsid w:val="001A0632"/>
    <w:rsid w:val="001A063D"/>
    <w:rsid w:val="001A5998"/>
    <w:rsid w:val="001B3180"/>
    <w:rsid w:val="001B38D8"/>
    <w:rsid w:val="001B5C06"/>
    <w:rsid w:val="001B5F6C"/>
    <w:rsid w:val="001B621B"/>
    <w:rsid w:val="001B66AF"/>
    <w:rsid w:val="001C003A"/>
    <w:rsid w:val="001C1BEF"/>
    <w:rsid w:val="001C40A5"/>
    <w:rsid w:val="001C5CD5"/>
    <w:rsid w:val="001D35F1"/>
    <w:rsid w:val="001D3B66"/>
    <w:rsid w:val="001D7524"/>
    <w:rsid w:val="001E0BA4"/>
    <w:rsid w:val="001E2779"/>
    <w:rsid w:val="001E2A5C"/>
    <w:rsid w:val="001E2C08"/>
    <w:rsid w:val="001E5A1B"/>
    <w:rsid w:val="001E5AB1"/>
    <w:rsid w:val="001E6EA0"/>
    <w:rsid w:val="001E7E21"/>
    <w:rsid w:val="001F410C"/>
    <w:rsid w:val="001F566E"/>
    <w:rsid w:val="001F5B74"/>
    <w:rsid w:val="00200AFC"/>
    <w:rsid w:val="0020112E"/>
    <w:rsid w:val="00201C5A"/>
    <w:rsid w:val="002030CA"/>
    <w:rsid w:val="0020453B"/>
    <w:rsid w:val="002055E8"/>
    <w:rsid w:val="002075A2"/>
    <w:rsid w:val="00207EA3"/>
    <w:rsid w:val="00214BE5"/>
    <w:rsid w:val="00217735"/>
    <w:rsid w:val="00222813"/>
    <w:rsid w:val="00223186"/>
    <w:rsid w:val="002265FD"/>
    <w:rsid w:val="00226C36"/>
    <w:rsid w:val="002331AB"/>
    <w:rsid w:val="00233350"/>
    <w:rsid w:val="00246E3D"/>
    <w:rsid w:val="0025353A"/>
    <w:rsid w:val="00257902"/>
    <w:rsid w:val="00257B4B"/>
    <w:rsid w:val="002630E9"/>
    <w:rsid w:val="00267B2F"/>
    <w:rsid w:val="00272420"/>
    <w:rsid w:val="00273715"/>
    <w:rsid w:val="00275602"/>
    <w:rsid w:val="002766DE"/>
    <w:rsid w:val="00280AF9"/>
    <w:rsid w:val="00285CE1"/>
    <w:rsid w:val="00287481"/>
    <w:rsid w:val="002902AA"/>
    <w:rsid w:val="002902B9"/>
    <w:rsid w:val="0029039E"/>
    <w:rsid w:val="002948A9"/>
    <w:rsid w:val="002A1789"/>
    <w:rsid w:val="002A2AD7"/>
    <w:rsid w:val="002A348A"/>
    <w:rsid w:val="002A4B13"/>
    <w:rsid w:val="002A4EAD"/>
    <w:rsid w:val="002A5EF7"/>
    <w:rsid w:val="002A6514"/>
    <w:rsid w:val="002A7B33"/>
    <w:rsid w:val="002B023B"/>
    <w:rsid w:val="002B0D81"/>
    <w:rsid w:val="002B37D1"/>
    <w:rsid w:val="002C2740"/>
    <w:rsid w:val="002C6382"/>
    <w:rsid w:val="002C695E"/>
    <w:rsid w:val="002D1AC7"/>
    <w:rsid w:val="002E2878"/>
    <w:rsid w:val="002E6657"/>
    <w:rsid w:val="002F126B"/>
    <w:rsid w:val="002F3C05"/>
    <w:rsid w:val="002F3E76"/>
    <w:rsid w:val="003021F8"/>
    <w:rsid w:val="00303DF9"/>
    <w:rsid w:val="00303E4B"/>
    <w:rsid w:val="003048C0"/>
    <w:rsid w:val="00306EC5"/>
    <w:rsid w:val="00306F37"/>
    <w:rsid w:val="003106A2"/>
    <w:rsid w:val="00311DE4"/>
    <w:rsid w:val="003171A9"/>
    <w:rsid w:val="0032114A"/>
    <w:rsid w:val="00326908"/>
    <w:rsid w:val="0033436A"/>
    <w:rsid w:val="003368E5"/>
    <w:rsid w:val="00341727"/>
    <w:rsid w:val="00345442"/>
    <w:rsid w:val="00345C0B"/>
    <w:rsid w:val="00345E56"/>
    <w:rsid w:val="00362F45"/>
    <w:rsid w:val="00363C93"/>
    <w:rsid w:val="00364DF4"/>
    <w:rsid w:val="00367656"/>
    <w:rsid w:val="00371704"/>
    <w:rsid w:val="00371A11"/>
    <w:rsid w:val="0037276E"/>
    <w:rsid w:val="003753F3"/>
    <w:rsid w:val="00376666"/>
    <w:rsid w:val="0038266B"/>
    <w:rsid w:val="00391597"/>
    <w:rsid w:val="00391863"/>
    <w:rsid w:val="00391C8E"/>
    <w:rsid w:val="00393F9D"/>
    <w:rsid w:val="003965BB"/>
    <w:rsid w:val="003A1E54"/>
    <w:rsid w:val="003A3751"/>
    <w:rsid w:val="003A5092"/>
    <w:rsid w:val="003A5C52"/>
    <w:rsid w:val="003B2807"/>
    <w:rsid w:val="003B3674"/>
    <w:rsid w:val="003C352D"/>
    <w:rsid w:val="003C5094"/>
    <w:rsid w:val="003D2B51"/>
    <w:rsid w:val="003D2B82"/>
    <w:rsid w:val="003D4DF8"/>
    <w:rsid w:val="003E2DCE"/>
    <w:rsid w:val="003E3980"/>
    <w:rsid w:val="003E79C5"/>
    <w:rsid w:val="003F1A6F"/>
    <w:rsid w:val="003F223B"/>
    <w:rsid w:val="00401A44"/>
    <w:rsid w:val="0040290F"/>
    <w:rsid w:val="0040498F"/>
    <w:rsid w:val="004114EB"/>
    <w:rsid w:val="0041345A"/>
    <w:rsid w:val="004178F0"/>
    <w:rsid w:val="00420356"/>
    <w:rsid w:val="00421189"/>
    <w:rsid w:val="004217D1"/>
    <w:rsid w:val="00423094"/>
    <w:rsid w:val="004231D8"/>
    <w:rsid w:val="00424EF8"/>
    <w:rsid w:val="00427593"/>
    <w:rsid w:val="00427E24"/>
    <w:rsid w:val="004407D0"/>
    <w:rsid w:val="00441A1E"/>
    <w:rsid w:val="00443004"/>
    <w:rsid w:val="004431D5"/>
    <w:rsid w:val="004434F0"/>
    <w:rsid w:val="0044626A"/>
    <w:rsid w:val="00454323"/>
    <w:rsid w:val="0045450A"/>
    <w:rsid w:val="004579BD"/>
    <w:rsid w:val="0046435F"/>
    <w:rsid w:val="004733C7"/>
    <w:rsid w:val="004734F1"/>
    <w:rsid w:val="00474909"/>
    <w:rsid w:val="004765E5"/>
    <w:rsid w:val="004769BC"/>
    <w:rsid w:val="00482D3D"/>
    <w:rsid w:val="00484CDE"/>
    <w:rsid w:val="00485837"/>
    <w:rsid w:val="00486688"/>
    <w:rsid w:val="004A0B49"/>
    <w:rsid w:val="004A0D07"/>
    <w:rsid w:val="004A2CC9"/>
    <w:rsid w:val="004B2C7A"/>
    <w:rsid w:val="004B6A5C"/>
    <w:rsid w:val="004C0CC2"/>
    <w:rsid w:val="004C5128"/>
    <w:rsid w:val="004C6787"/>
    <w:rsid w:val="004C7B0C"/>
    <w:rsid w:val="004D0EBC"/>
    <w:rsid w:val="004D196E"/>
    <w:rsid w:val="004D5964"/>
    <w:rsid w:val="004E0B37"/>
    <w:rsid w:val="004E1212"/>
    <w:rsid w:val="004E1B84"/>
    <w:rsid w:val="004E2D02"/>
    <w:rsid w:val="004E4CFF"/>
    <w:rsid w:val="004F15E9"/>
    <w:rsid w:val="004F2B39"/>
    <w:rsid w:val="004F3AFE"/>
    <w:rsid w:val="004F567D"/>
    <w:rsid w:val="004F57EE"/>
    <w:rsid w:val="004F674D"/>
    <w:rsid w:val="004F7A35"/>
    <w:rsid w:val="00500048"/>
    <w:rsid w:val="0050197B"/>
    <w:rsid w:val="005031E5"/>
    <w:rsid w:val="00506AAF"/>
    <w:rsid w:val="005109DA"/>
    <w:rsid w:val="00511BBC"/>
    <w:rsid w:val="00511C6C"/>
    <w:rsid w:val="0051208E"/>
    <w:rsid w:val="00512634"/>
    <w:rsid w:val="005259F9"/>
    <w:rsid w:val="0052714B"/>
    <w:rsid w:val="005349C4"/>
    <w:rsid w:val="0054122A"/>
    <w:rsid w:val="00544BC3"/>
    <w:rsid w:val="00546FD7"/>
    <w:rsid w:val="00550462"/>
    <w:rsid w:val="005521F0"/>
    <w:rsid w:val="00552D7C"/>
    <w:rsid w:val="00556A88"/>
    <w:rsid w:val="00556F6E"/>
    <w:rsid w:val="005610E5"/>
    <w:rsid w:val="0056683A"/>
    <w:rsid w:val="00567AF1"/>
    <w:rsid w:val="005729C3"/>
    <w:rsid w:val="005738EE"/>
    <w:rsid w:val="0057592F"/>
    <w:rsid w:val="0057768A"/>
    <w:rsid w:val="0058034A"/>
    <w:rsid w:val="0058082C"/>
    <w:rsid w:val="00582975"/>
    <w:rsid w:val="005837B9"/>
    <w:rsid w:val="005851C0"/>
    <w:rsid w:val="00587E94"/>
    <w:rsid w:val="00595FE1"/>
    <w:rsid w:val="005A1F4E"/>
    <w:rsid w:val="005A3DBC"/>
    <w:rsid w:val="005A3ECC"/>
    <w:rsid w:val="005A77D6"/>
    <w:rsid w:val="005A7DD1"/>
    <w:rsid w:val="005A7FE1"/>
    <w:rsid w:val="005B14EC"/>
    <w:rsid w:val="005B24DF"/>
    <w:rsid w:val="005B7CDD"/>
    <w:rsid w:val="005C0063"/>
    <w:rsid w:val="005C0381"/>
    <w:rsid w:val="005C06E2"/>
    <w:rsid w:val="005C0EE9"/>
    <w:rsid w:val="005C7F1C"/>
    <w:rsid w:val="005D0066"/>
    <w:rsid w:val="005D10A2"/>
    <w:rsid w:val="005D3ECD"/>
    <w:rsid w:val="005D4DB2"/>
    <w:rsid w:val="005D78E5"/>
    <w:rsid w:val="005E2A44"/>
    <w:rsid w:val="005E34BD"/>
    <w:rsid w:val="005E3865"/>
    <w:rsid w:val="005E4336"/>
    <w:rsid w:val="005E4701"/>
    <w:rsid w:val="005E67E3"/>
    <w:rsid w:val="005F1585"/>
    <w:rsid w:val="005F55EF"/>
    <w:rsid w:val="005F5769"/>
    <w:rsid w:val="00603D94"/>
    <w:rsid w:val="006076E1"/>
    <w:rsid w:val="00610F39"/>
    <w:rsid w:val="00612A4C"/>
    <w:rsid w:val="006142E4"/>
    <w:rsid w:val="00616E96"/>
    <w:rsid w:val="00617EBF"/>
    <w:rsid w:val="0062018A"/>
    <w:rsid w:val="006207E9"/>
    <w:rsid w:val="00626B3E"/>
    <w:rsid w:val="0063043F"/>
    <w:rsid w:val="0063222C"/>
    <w:rsid w:val="00632C33"/>
    <w:rsid w:val="00635718"/>
    <w:rsid w:val="00637147"/>
    <w:rsid w:val="006373FF"/>
    <w:rsid w:val="0064291F"/>
    <w:rsid w:val="00644833"/>
    <w:rsid w:val="006472CE"/>
    <w:rsid w:val="00650C9C"/>
    <w:rsid w:val="00651CA9"/>
    <w:rsid w:val="00651D7B"/>
    <w:rsid w:val="006540C1"/>
    <w:rsid w:val="00656445"/>
    <w:rsid w:val="00660812"/>
    <w:rsid w:val="00661609"/>
    <w:rsid w:val="00661F5C"/>
    <w:rsid w:val="00662D29"/>
    <w:rsid w:val="006657F3"/>
    <w:rsid w:val="00665DF6"/>
    <w:rsid w:val="00666148"/>
    <w:rsid w:val="0066738F"/>
    <w:rsid w:val="00673637"/>
    <w:rsid w:val="00677D23"/>
    <w:rsid w:val="006835BF"/>
    <w:rsid w:val="00686549"/>
    <w:rsid w:val="00687F5A"/>
    <w:rsid w:val="006911F3"/>
    <w:rsid w:val="00691EDF"/>
    <w:rsid w:val="00696A62"/>
    <w:rsid w:val="006A0379"/>
    <w:rsid w:val="006A2630"/>
    <w:rsid w:val="006A4CC7"/>
    <w:rsid w:val="006A6B63"/>
    <w:rsid w:val="006B02A5"/>
    <w:rsid w:val="006B11CF"/>
    <w:rsid w:val="006B2571"/>
    <w:rsid w:val="006B3C0B"/>
    <w:rsid w:val="006B70B8"/>
    <w:rsid w:val="006C2744"/>
    <w:rsid w:val="006C4CC4"/>
    <w:rsid w:val="006C5590"/>
    <w:rsid w:val="006D7D95"/>
    <w:rsid w:val="006E07F1"/>
    <w:rsid w:val="006F1796"/>
    <w:rsid w:val="006F1A3A"/>
    <w:rsid w:val="006F23D3"/>
    <w:rsid w:val="006F5C45"/>
    <w:rsid w:val="006F6D84"/>
    <w:rsid w:val="00702692"/>
    <w:rsid w:val="00705984"/>
    <w:rsid w:val="00706064"/>
    <w:rsid w:val="007062A5"/>
    <w:rsid w:val="00710BE5"/>
    <w:rsid w:val="007125F6"/>
    <w:rsid w:val="007140A8"/>
    <w:rsid w:val="00715BFB"/>
    <w:rsid w:val="00721F69"/>
    <w:rsid w:val="00723B9B"/>
    <w:rsid w:val="0072487C"/>
    <w:rsid w:val="007253C4"/>
    <w:rsid w:val="00725F11"/>
    <w:rsid w:val="00726B61"/>
    <w:rsid w:val="007304BC"/>
    <w:rsid w:val="0073079D"/>
    <w:rsid w:val="00732FBB"/>
    <w:rsid w:val="007331C9"/>
    <w:rsid w:val="00734388"/>
    <w:rsid w:val="00744E33"/>
    <w:rsid w:val="00747852"/>
    <w:rsid w:val="00747E91"/>
    <w:rsid w:val="00751E77"/>
    <w:rsid w:val="00751FD2"/>
    <w:rsid w:val="00752175"/>
    <w:rsid w:val="00754647"/>
    <w:rsid w:val="007602AB"/>
    <w:rsid w:val="00760F9B"/>
    <w:rsid w:val="00762DA1"/>
    <w:rsid w:val="00764BD3"/>
    <w:rsid w:val="00766820"/>
    <w:rsid w:val="00766F42"/>
    <w:rsid w:val="00771717"/>
    <w:rsid w:val="00782727"/>
    <w:rsid w:val="00792483"/>
    <w:rsid w:val="007931D8"/>
    <w:rsid w:val="00793369"/>
    <w:rsid w:val="00794221"/>
    <w:rsid w:val="00797F8D"/>
    <w:rsid w:val="007A1FDC"/>
    <w:rsid w:val="007A5738"/>
    <w:rsid w:val="007A599D"/>
    <w:rsid w:val="007A5E06"/>
    <w:rsid w:val="007A79CE"/>
    <w:rsid w:val="007B52B5"/>
    <w:rsid w:val="007B56C3"/>
    <w:rsid w:val="007B57F1"/>
    <w:rsid w:val="007B62A4"/>
    <w:rsid w:val="007C1A7F"/>
    <w:rsid w:val="007C285B"/>
    <w:rsid w:val="007C5C7F"/>
    <w:rsid w:val="007C70C9"/>
    <w:rsid w:val="007D0EB8"/>
    <w:rsid w:val="007D39D3"/>
    <w:rsid w:val="007D64B8"/>
    <w:rsid w:val="007E0650"/>
    <w:rsid w:val="007E285F"/>
    <w:rsid w:val="007E7D18"/>
    <w:rsid w:val="007F00D3"/>
    <w:rsid w:val="007F24CD"/>
    <w:rsid w:val="007F35C5"/>
    <w:rsid w:val="007F3FB9"/>
    <w:rsid w:val="007F5B6D"/>
    <w:rsid w:val="007F761F"/>
    <w:rsid w:val="00800253"/>
    <w:rsid w:val="00803390"/>
    <w:rsid w:val="00806EF8"/>
    <w:rsid w:val="00807652"/>
    <w:rsid w:val="00807948"/>
    <w:rsid w:val="008161FD"/>
    <w:rsid w:val="008165BC"/>
    <w:rsid w:val="008173D8"/>
    <w:rsid w:val="00820FB2"/>
    <w:rsid w:val="00822893"/>
    <w:rsid w:val="00830059"/>
    <w:rsid w:val="008306F4"/>
    <w:rsid w:val="00834892"/>
    <w:rsid w:val="00841106"/>
    <w:rsid w:val="00847BAC"/>
    <w:rsid w:val="00847D46"/>
    <w:rsid w:val="0085272E"/>
    <w:rsid w:val="00860027"/>
    <w:rsid w:val="00863BFE"/>
    <w:rsid w:val="008646D8"/>
    <w:rsid w:val="00883D82"/>
    <w:rsid w:val="008851C7"/>
    <w:rsid w:val="008947C8"/>
    <w:rsid w:val="00894D3F"/>
    <w:rsid w:val="00896946"/>
    <w:rsid w:val="008A26D3"/>
    <w:rsid w:val="008A2B57"/>
    <w:rsid w:val="008A64CC"/>
    <w:rsid w:val="008B1BC7"/>
    <w:rsid w:val="008B20E3"/>
    <w:rsid w:val="008B3F35"/>
    <w:rsid w:val="008C1A96"/>
    <w:rsid w:val="008C70E3"/>
    <w:rsid w:val="008C7A71"/>
    <w:rsid w:val="008D0332"/>
    <w:rsid w:val="008D04F6"/>
    <w:rsid w:val="008D1639"/>
    <w:rsid w:val="008D2759"/>
    <w:rsid w:val="008D331C"/>
    <w:rsid w:val="008D3F6A"/>
    <w:rsid w:val="008D4D7E"/>
    <w:rsid w:val="008D4F9D"/>
    <w:rsid w:val="008D58B8"/>
    <w:rsid w:val="008D6158"/>
    <w:rsid w:val="008D6BA1"/>
    <w:rsid w:val="008E2F69"/>
    <w:rsid w:val="008E629B"/>
    <w:rsid w:val="008E6A13"/>
    <w:rsid w:val="008E7F36"/>
    <w:rsid w:val="008F3514"/>
    <w:rsid w:val="008F7ABC"/>
    <w:rsid w:val="008F7D8B"/>
    <w:rsid w:val="0090236C"/>
    <w:rsid w:val="00904163"/>
    <w:rsid w:val="00911113"/>
    <w:rsid w:val="009114F6"/>
    <w:rsid w:val="00913275"/>
    <w:rsid w:val="009179C9"/>
    <w:rsid w:val="00920CCE"/>
    <w:rsid w:val="009210D2"/>
    <w:rsid w:val="00922F57"/>
    <w:rsid w:val="00923146"/>
    <w:rsid w:val="0092315F"/>
    <w:rsid w:val="0092456F"/>
    <w:rsid w:val="00924B99"/>
    <w:rsid w:val="00925775"/>
    <w:rsid w:val="00926EB0"/>
    <w:rsid w:val="009306B8"/>
    <w:rsid w:val="00934118"/>
    <w:rsid w:val="0094048D"/>
    <w:rsid w:val="00940B2C"/>
    <w:rsid w:val="00944EB7"/>
    <w:rsid w:val="00945878"/>
    <w:rsid w:val="00945D78"/>
    <w:rsid w:val="00946584"/>
    <w:rsid w:val="00952476"/>
    <w:rsid w:val="00954AD4"/>
    <w:rsid w:val="00955AB1"/>
    <w:rsid w:val="009569B5"/>
    <w:rsid w:val="00960DE2"/>
    <w:rsid w:val="0096152F"/>
    <w:rsid w:val="009637E3"/>
    <w:rsid w:val="009654FE"/>
    <w:rsid w:val="00965DC7"/>
    <w:rsid w:val="00966F3F"/>
    <w:rsid w:val="00970C63"/>
    <w:rsid w:val="00974CA6"/>
    <w:rsid w:val="00975FE8"/>
    <w:rsid w:val="00977994"/>
    <w:rsid w:val="00977A4A"/>
    <w:rsid w:val="00980003"/>
    <w:rsid w:val="00980346"/>
    <w:rsid w:val="00980AAA"/>
    <w:rsid w:val="00982CD4"/>
    <w:rsid w:val="00982F79"/>
    <w:rsid w:val="00985FB1"/>
    <w:rsid w:val="00986853"/>
    <w:rsid w:val="00992107"/>
    <w:rsid w:val="00993A5E"/>
    <w:rsid w:val="00993D94"/>
    <w:rsid w:val="00996FDE"/>
    <w:rsid w:val="009A4F54"/>
    <w:rsid w:val="009A6230"/>
    <w:rsid w:val="009A709E"/>
    <w:rsid w:val="009B1FBF"/>
    <w:rsid w:val="009B36FC"/>
    <w:rsid w:val="009C0118"/>
    <w:rsid w:val="009C2ED2"/>
    <w:rsid w:val="009C2EDC"/>
    <w:rsid w:val="009C711D"/>
    <w:rsid w:val="009D0FE4"/>
    <w:rsid w:val="009D1B38"/>
    <w:rsid w:val="009D2BD2"/>
    <w:rsid w:val="009D34BD"/>
    <w:rsid w:val="009D5022"/>
    <w:rsid w:val="009E1262"/>
    <w:rsid w:val="009E6697"/>
    <w:rsid w:val="009F20A5"/>
    <w:rsid w:val="009F2480"/>
    <w:rsid w:val="009F284A"/>
    <w:rsid w:val="009F2870"/>
    <w:rsid w:val="009F2B2A"/>
    <w:rsid w:val="009F33C5"/>
    <w:rsid w:val="009F3D7B"/>
    <w:rsid w:val="009F536B"/>
    <w:rsid w:val="009F5825"/>
    <w:rsid w:val="00A01E50"/>
    <w:rsid w:val="00A035F0"/>
    <w:rsid w:val="00A06FA0"/>
    <w:rsid w:val="00A10290"/>
    <w:rsid w:val="00A13EC8"/>
    <w:rsid w:val="00A150AA"/>
    <w:rsid w:val="00A21FE4"/>
    <w:rsid w:val="00A231FC"/>
    <w:rsid w:val="00A25DCD"/>
    <w:rsid w:val="00A32942"/>
    <w:rsid w:val="00A34B33"/>
    <w:rsid w:val="00A35EC6"/>
    <w:rsid w:val="00A3692E"/>
    <w:rsid w:val="00A4063A"/>
    <w:rsid w:val="00A42E75"/>
    <w:rsid w:val="00A43B9D"/>
    <w:rsid w:val="00A45823"/>
    <w:rsid w:val="00A46224"/>
    <w:rsid w:val="00A52722"/>
    <w:rsid w:val="00A5546D"/>
    <w:rsid w:val="00A57655"/>
    <w:rsid w:val="00A6088B"/>
    <w:rsid w:val="00A648C7"/>
    <w:rsid w:val="00A675CE"/>
    <w:rsid w:val="00A7281F"/>
    <w:rsid w:val="00A73ACC"/>
    <w:rsid w:val="00A75B58"/>
    <w:rsid w:val="00A76E9D"/>
    <w:rsid w:val="00A77B3B"/>
    <w:rsid w:val="00A815C9"/>
    <w:rsid w:val="00A82CD7"/>
    <w:rsid w:val="00A87A3C"/>
    <w:rsid w:val="00A87F38"/>
    <w:rsid w:val="00A92027"/>
    <w:rsid w:val="00A96901"/>
    <w:rsid w:val="00AA181D"/>
    <w:rsid w:val="00AA4A9D"/>
    <w:rsid w:val="00AA5FF3"/>
    <w:rsid w:val="00AA673F"/>
    <w:rsid w:val="00AA7143"/>
    <w:rsid w:val="00AA7633"/>
    <w:rsid w:val="00AB1922"/>
    <w:rsid w:val="00AB4E07"/>
    <w:rsid w:val="00AB53FE"/>
    <w:rsid w:val="00AB6E26"/>
    <w:rsid w:val="00AC2E43"/>
    <w:rsid w:val="00AD1528"/>
    <w:rsid w:val="00AD1FBC"/>
    <w:rsid w:val="00AD2557"/>
    <w:rsid w:val="00AD32D9"/>
    <w:rsid w:val="00AD465F"/>
    <w:rsid w:val="00AD4EF3"/>
    <w:rsid w:val="00AE1F54"/>
    <w:rsid w:val="00AE4500"/>
    <w:rsid w:val="00AE6474"/>
    <w:rsid w:val="00AE6E70"/>
    <w:rsid w:val="00AF0B4A"/>
    <w:rsid w:val="00AF1484"/>
    <w:rsid w:val="00AF3C9D"/>
    <w:rsid w:val="00AF4C90"/>
    <w:rsid w:val="00AF69D6"/>
    <w:rsid w:val="00B00F3F"/>
    <w:rsid w:val="00B11720"/>
    <w:rsid w:val="00B15786"/>
    <w:rsid w:val="00B15DC9"/>
    <w:rsid w:val="00B16EBF"/>
    <w:rsid w:val="00B237CE"/>
    <w:rsid w:val="00B2544F"/>
    <w:rsid w:val="00B26D6A"/>
    <w:rsid w:val="00B32987"/>
    <w:rsid w:val="00B336A3"/>
    <w:rsid w:val="00B36CB2"/>
    <w:rsid w:val="00B37398"/>
    <w:rsid w:val="00B43AB3"/>
    <w:rsid w:val="00B43BFE"/>
    <w:rsid w:val="00B468D7"/>
    <w:rsid w:val="00B47451"/>
    <w:rsid w:val="00B50EFB"/>
    <w:rsid w:val="00B5325E"/>
    <w:rsid w:val="00B550D4"/>
    <w:rsid w:val="00B5705C"/>
    <w:rsid w:val="00B616E9"/>
    <w:rsid w:val="00B61C99"/>
    <w:rsid w:val="00B63B8F"/>
    <w:rsid w:val="00B7061E"/>
    <w:rsid w:val="00B720C3"/>
    <w:rsid w:val="00B74C86"/>
    <w:rsid w:val="00B74E58"/>
    <w:rsid w:val="00B74FC1"/>
    <w:rsid w:val="00B773CE"/>
    <w:rsid w:val="00B84B93"/>
    <w:rsid w:val="00B879C0"/>
    <w:rsid w:val="00B9164D"/>
    <w:rsid w:val="00B91BB8"/>
    <w:rsid w:val="00B93843"/>
    <w:rsid w:val="00B942A5"/>
    <w:rsid w:val="00B95D3D"/>
    <w:rsid w:val="00BA22CA"/>
    <w:rsid w:val="00BA4BA1"/>
    <w:rsid w:val="00BA7D69"/>
    <w:rsid w:val="00BB2018"/>
    <w:rsid w:val="00BB4CBF"/>
    <w:rsid w:val="00BB5E8C"/>
    <w:rsid w:val="00BB7B0F"/>
    <w:rsid w:val="00BC0206"/>
    <w:rsid w:val="00BC0AFB"/>
    <w:rsid w:val="00BC1C01"/>
    <w:rsid w:val="00BC2B93"/>
    <w:rsid w:val="00BC40AE"/>
    <w:rsid w:val="00BC4F0B"/>
    <w:rsid w:val="00BC6585"/>
    <w:rsid w:val="00BD2DC0"/>
    <w:rsid w:val="00BD4AB5"/>
    <w:rsid w:val="00BE04BD"/>
    <w:rsid w:val="00BE0644"/>
    <w:rsid w:val="00BE1AFA"/>
    <w:rsid w:val="00BE2815"/>
    <w:rsid w:val="00BE3C50"/>
    <w:rsid w:val="00BF5012"/>
    <w:rsid w:val="00BF7184"/>
    <w:rsid w:val="00C030EA"/>
    <w:rsid w:val="00C04001"/>
    <w:rsid w:val="00C041C5"/>
    <w:rsid w:val="00C056F1"/>
    <w:rsid w:val="00C06C28"/>
    <w:rsid w:val="00C06E3E"/>
    <w:rsid w:val="00C07C60"/>
    <w:rsid w:val="00C12617"/>
    <w:rsid w:val="00C22E25"/>
    <w:rsid w:val="00C264CE"/>
    <w:rsid w:val="00C27FF8"/>
    <w:rsid w:val="00C312CB"/>
    <w:rsid w:val="00C3190F"/>
    <w:rsid w:val="00C33091"/>
    <w:rsid w:val="00C35BB7"/>
    <w:rsid w:val="00C36318"/>
    <w:rsid w:val="00C37258"/>
    <w:rsid w:val="00C45605"/>
    <w:rsid w:val="00C50312"/>
    <w:rsid w:val="00C51842"/>
    <w:rsid w:val="00C548C8"/>
    <w:rsid w:val="00C55A95"/>
    <w:rsid w:val="00C57CE9"/>
    <w:rsid w:val="00C61402"/>
    <w:rsid w:val="00C6395D"/>
    <w:rsid w:val="00C643B1"/>
    <w:rsid w:val="00C71C5B"/>
    <w:rsid w:val="00C83A15"/>
    <w:rsid w:val="00C87867"/>
    <w:rsid w:val="00C97907"/>
    <w:rsid w:val="00CA007A"/>
    <w:rsid w:val="00CA021F"/>
    <w:rsid w:val="00CA047C"/>
    <w:rsid w:val="00CA7AC6"/>
    <w:rsid w:val="00CB1979"/>
    <w:rsid w:val="00CB60F1"/>
    <w:rsid w:val="00CB61CF"/>
    <w:rsid w:val="00CC373B"/>
    <w:rsid w:val="00CC4804"/>
    <w:rsid w:val="00CC492F"/>
    <w:rsid w:val="00CC4E9B"/>
    <w:rsid w:val="00CD4E36"/>
    <w:rsid w:val="00CD578A"/>
    <w:rsid w:val="00CD6AF2"/>
    <w:rsid w:val="00CE2124"/>
    <w:rsid w:val="00CE3232"/>
    <w:rsid w:val="00CE32D8"/>
    <w:rsid w:val="00CE6D50"/>
    <w:rsid w:val="00CE7E45"/>
    <w:rsid w:val="00CF027C"/>
    <w:rsid w:val="00CF532C"/>
    <w:rsid w:val="00CF5CB5"/>
    <w:rsid w:val="00D004F4"/>
    <w:rsid w:val="00D0559D"/>
    <w:rsid w:val="00D05827"/>
    <w:rsid w:val="00D073FD"/>
    <w:rsid w:val="00D13312"/>
    <w:rsid w:val="00D13A89"/>
    <w:rsid w:val="00D167A3"/>
    <w:rsid w:val="00D21F2B"/>
    <w:rsid w:val="00D23436"/>
    <w:rsid w:val="00D234EA"/>
    <w:rsid w:val="00D24D88"/>
    <w:rsid w:val="00D327A7"/>
    <w:rsid w:val="00D32F2C"/>
    <w:rsid w:val="00D34A56"/>
    <w:rsid w:val="00D35763"/>
    <w:rsid w:val="00D36D18"/>
    <w:rsid w:val="00D373AB"/>
    <w:rsid w:val="00D40721"/>
    <w:rsid w:val="00D42B58"/>
    <w:rsid w:val="00D452E8"/>
    <w:rsid w:val="00D52208"/>
    <w:rsid w:val="00D5457B"/>
    <w:rsid w:val="00D56FA9"/>
    <w:rsid w:val="00D57B79"/>
    <w:rsid w:val="00D605F8"/>
    <w:rsid w:val="00D61EE1"/>
    <w:rsid w:val="00D623A2"/>
    <w:rsid w:val="00D656C3"/>
    <w:rsid w:val="00D66155"/>
    <w:rsid w:val="00D67DE1"/>
    <w:rsid w:val="00D70E88"/>
    <w:rsid w:val="00D71508"/>
    <w:rsid w:val="00D731D5"/>
    <w:rsid w:val="00D73EE3"/>
    <w:rsid w:val="00D74642"/>
    <w:rsid w:val="00D77E94"/>
    <w:rsid w:val="00D84DED"/>
    <w:rsid w:val="00D91779"/>
    <w:rsid w:val="00D97AC4"/>
    <w:rsid w:val="00D97D9F"/>
    <w:rsid w:val="00DA0113"/>
    <w:rsid w:val="00DA0476"/>
    <w:rsid w:val="00DA4F7C"/>
    <w:rsid w:val="00DA544B"/>
    <w:rsid w:val="00DB49B2"/>
    <w:rsid w:val="00DB5952"/>
    <w:rsid w:val="00DB640A"/>
    <w:rsid w:val="00DB79EA"/>
    <w:rsid w:val="00DC1741"/>
    <w:rsid w:val="00DC5EF5"/>
    <w:rsid w:val="00DD3750"/>
    <w:rsid w:val="00DD4018"/>
    <w:rsid w:val="00DE1C9D"/>
    <w:rsid w:val="00DE568D"/>
    <w:rsid w:val="00DF1097"/>
    <w:rsid w:val="00DF4005"/>
    <w:rsid w:val="00DF44CD"/>
    <w:rsid w:val="00E0180F"/>
    <w:rsid w:val="00E01FAC"/>
    <w:rsid w:val="00E05622"/>
    <w:rsid w:val="00E15A09"/>
    <w:rsid w:val="00E17641"/>
    <w:rsid w:val="00E2377D"/>
    <w:rsid w:val="00E25B3B"/>
    <w:rsid w:val="00E31A02"/>
    <w:rsid w:val="00E3381E"/>
    <w:rsid w:val="00E34219"/>
    <w:rsid w:val="00E34AB1"/>
    <w:rsid w:val="00E35967"/>
    <w:rsid w:val="00E361AB"/>
    <w:rsid w:val="00E374B8"/>
    <w:rsid w:val="00E41307"/>
    <w:rsid w:val="00E4207A"/>
    <w:rsid w:val="00E4361F"/>
    <w:rsid w:val="00E4550B"/>
    <w:rsid w:val="00E455F5"/>
    <w:rsid w:val="00E45D28"/>
    <w:rsid w:val="00E46166"/>
    <w:rsid w:val="00E52C26"/>
    <w:rsid w:val="00E56953"/>
    <w:rsid w:val="00E57F88"/>
    <w:rsid w:val="00E61A87"/>
    <w:rsid w:val="00E62D47"/>
    <w:rsid w:val="00E63C2E"/>
    <w:rsid w:val="00E63DD4"/>
    <w:rsid w:val="00E647C0"/>
    <w:rsid w:val="00E65754"/>
    <w:rsid w:val="00E74B24"/>
    <w:rsid w:val="00E75AB1"/>
    <w:rsid w:val="00E76F3C"/>
    <w:rsid w:val="00E80DB0"/>
    <w:rsid w:val="00E820D5"/>
    <w:rsid w:val="00E849BA"/>
    <w:rsid w:val="00E859B6"/>
    <w:rsid w:val="00E86D67"/>
    <w:rsid w:val="00E91347"/>
    <w:rsid w:val="00E9582C"/>
    <w:rsid w:val="00E9582F"/>
    <w:rsid w:val="00E96EDC"/>
    <w:rsid w:val="00EA0D7B"/>
    <w:rsid w:val="00EA0F41"/>
    <w:rsid w:val="00EA4A12"/>
    <w:rsid w:val="00EA4F96"/>
    <w:rsid w:val="00EB1B2D"/>
    <w:rsid w:val="00EB2CDA"/>
    <w:rsid w:val="00EC1961"/>
    <w:rsid w:val="00EC3024"/>
    <w:rsid w:val="00EC45F1"/>
    <w:rsid w:val="00EC5768"/>
    <w:rsid w:val="00EC5B86"/>
    <w:rsid w:val="00EC7825"/>
    <w:rsid w:val="00ED0624"/>
    <w:rsid w:val="00ED176B"/>
    <w:rsid w:val="00ED1D07"/>
    <w:rsid w:val="00ED2531"/>
    <w:rsid w:val="00ED4853"/>
    <w:rsid w:val="00ED74CD"/>
    <w:rsid w:val="00EE3E2A"/>
    <w:rsid w:val="00EE6107"/>
    <w:rsid w:val="00EF02BC"/>
    <w:rsid w:val="00EF03AA"/>
    <w:rsid w:val="00EF4BA5"/>
    <w:rsid w:val="00EF4E86"/>
    <w:rsid w:val="00EF5DC3"/>
    <w:rsid w:val="00EF62DD"/>
    <w:rsid w:val="00EF74BA"/>
    <w:rsid w:val="00F005E0"/>
    <w:rsid w:val="00F02AD7"/>
    <w:rsid w:val="00F03710"/>
    <w:rsid w:val="00F04BF0"/>
    <w:rsid w:val="00F04FD8"/>
    <w:rsid w:val="00F060AE"/>
    <w:rsid w:val="00F14140"/>
    <w:rsid w:val="00F14C56"/>
    <w:rsid w:val="00F155D5"/>
    <w:rsid w:val="00F17C03"/>
    <w:rsid w:val="00F20E9C"/>
    <w:rsid w:val="00F20EE0"/>
    <w:rsid w:val="00F219A5"/>
    <w:rsid w:val="00F21BB1"/>
    <w:rsid w:val="00F27C51"/>
    <w:rsid w:val="00F27FE0"/>
    <w:rsid w:val="00F30575"/>
    <w:rsid w:val="00F31269"/>
    <w:rsid w:val="00F354C0"/>
    <w:rsid w:val="00F35F18"/>
    <w:rsid w:val="00F35F4C"/>
    <w:rsid w:val="00F360D5"/>
    <w:rsid w:val="00F3672A"/>
    <w:rsid w:val="00F37CB3"/>
    <w:rsid w:val="00F41364"/>
    <w:rsid w:val="00F44503"/>
    <w:rsid w:val="00F55633"/>
    <w:rsid w:val="00F55D63"/>
    <w:rsid w:val="00F577C0"/>
    <w:rsid w:val="00F57DC2"/>
    <w:rsid w:val="00F57F69"/>
    <w:rsid w:val="00F60CB7"/>
    <w:rsid w:val="00F61892"/>
    <w:rsid w:val="00F67FFB"/>
    <w:rsid w:val="00F701B2"/>
    <w:rsid w:val="00F773C1"/>
    <w:rsid w:val="00F774FB"/>
    <w:rsid w:val="00F80E26"/>
    <w:rsid w:val="00F83544"/>
    <w:rsid w:val="00F85AFE"/>
    <w:rsid w:val="00F86737"/>
    <w:rsid w:val="00F86FBE"/>
    <w:rsid w:val="00F91843"/>
    <w:rsid w:val="00F923BD"/>
    <w:rsid w:val="00F93489"/>
    <w:rsid w:val="00F93CFA"/>
    <w:rsid w:val="00FA123B"/>
    <w:rsid w:val="00FA368D"/>
    <w:rsid w:val="00FA5557"/>
    <w:rsid w:val="00FA68F2"/>
    <w:rsid w:val="00FA720C"/>
    <w:rsid w:val="00FA7290"/>
    <w:rsid w:val="00FB0C66"/>
    <w:rsid w:val="00FB1412"/>
    <w:rsid w:val="00FB1E93"/>
    <w:rsid w:val="00FB48D4"/>
    <w:rsid w:val="00FB4FAB"/>
    <w:rsid w:val="00FB59DE"/>
    <w:rsid w:val="00FB63FC"/>
    <w:rsid w:val="00FC4DCB"/>
    <w:rsid w:val="00FC6D91"/>
    <w:rsid w:val="00FC7133"/>
    <w:rsid w:val="00FD0F8F"/>
    <w:rsid w:val="00FD1AA6"/>
    <w:rsid w:val="00FD3050"/>
    <w:rsid w:val="00FD5B7D"/>
    <w:rsid w:val="00FD6F99"/>
    <w:rsid w:val="00FE01E9"/>
    <w:rsid w:val="00FE47A5"/>
    <w:rsid w:val="00FE609A"/>
    <w:rsid w:val="00FF16B5"/>
    <w:rsid w:val="00FF2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6B38300"/>
  <w14:defaultImageDpi w14:val="32767"/>
  <w15:chartTrackingRefBased/>
  <w15:docId w15:val="{A5939790-32B9-487A-906E-BAFA0B4D0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B0C"/>
    <w:rPr>
      <w:rFonts w:ascii="Times New Roman" w:hAnsi="Times New Roman" w:cs="Times New Roman"/>
      <w:sz w:val="20"/>
      <w:szCs w:val="20"/>
    </w:rPr>
  </w:style>
  <w:style w:type="paragraph" w:styleId="Heading1">
    <w:name w:val="heading 1"/>
    <w:basedOn w:val="Normal"/>
    <w:next w:val="Normal"/>
    <w:link w:val="Heading1Char"/>
    <w:uiPriority w:val="9"/>
    <w:qFormat/>
    <w:rsid w:val="00F61892"/>
    <w:pPr>
      <w:spacing w:before="240" w:after="0" w:line="240" w:lineRule="auto"/>
      <w:jc w:val="both"/>
      <w:outlineLvl w:val="0"/>
    </w:pPr>
    <w:rPr>
      <w:b/>
      <w:bCs/>
    </w:rPr>
  </w:style>
  <w:style w:type="paragraph" w:styleId="Heading2">
    <w:name w:val="heading 2"/>
    <w:basedOn w:val="Normal"/>
    <w:next w:val="Normal"/>
    <w:link w:val="Heading2Char"/>
    <w:uiPriority w:val="9"/>
    <w:unhideWhenUsed/>
    <w:qFormat/>
    <w:rsid w:val="00F61892"/>
    <w:pPr>
      <w:spacing w:before="240" w:after="0"/>
      <w:jc w:val="both"/>
      <w:outlineLvl w:val="1"/>
    </w:pPr>
    <w:rPr>
      <w:b/>
      <w:bCs/>
    </w:rPr>
  </w:style>
  <w:style w:type="paragraph" w:styleId="Heading3">
    <w:name w:val="heading 3"/>
    <w:basedOn w:val="Heading2"/>
    <w:next w:val="Normal"/>
    <w:link w:val="Heading3Char"/>
    <w:uiPriority w:val="9"/>
    <w:unhideWhenUsed/>
    <w:qFormat/>
    <w:rsid w:val="00A87F38"/>
    <w:pPr>
      <w:outlineLvl w:val="2"/>
    </w:pPr>
    <w:rPr>
      <w:b w:val="0"/>
      <w:bCs w:val="0"/>
    </w:rPr>
  </w:style>
  <w:style w:type="paragraph" w:styleId="Heading4">
    <w:name w:val="heading 4"/>
    <w:basedOn w:val="Normal"/>
    <w:next w:val="Normal"/>
    <w:link w:val="Heading4Char"/>
    <w:uiPriority w:val="9"/>
    <w:semiHidden/>
    <w:unhideWhenUsed/>
    <w:qFormat/>
    <w:rsid w:val="00D234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4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4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4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4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4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892"/>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F61892"/>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A87F38"/>
    <w:rPr>
      <w:rFonts w:ascii="Times New Roman" w:hAnsi="Times New Roman" w:cs="Times New Roman"/>
      <w:sz w:val="20"/>
      <w:szCs w:val="20"/>
    </w:rPr>
  </w:style>
  <w:style w:type="character" w:customStyle="1" w:styleId="Heading4Char">
    <w:name w:val="Heading 4 Char"/>
    <w:basedOn w:val="DefaultParagraphFont"/>
    <w:link w:val="Heading4"/>
    <w:uiPriority w:val="9"/>
    <w:semiHidden/>
    <w:rsid w:val="00D234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4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4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4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4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4EA"/>
    <w:rPr>
      <w:rFonts w:eastAsiaTheme="majorEastAsia" w:cstheme="majorBidi"/>
      <w:color w:val="272727" w:themeColor="text1" w:themeTint="D8"/>
    </w:rPr>
  </w:style>
  <w:style w:type="paragraph" w:styleId="Title">
    <w:name w:val="Title"/>
    <w:basedOn w:val="Normal"/>
    <w:next w:val="Normal"/>
    <w:link w:val="TitleChar"/>
    <w:uiPriority w:val="10"/>
    <w:qFormat/>
    <w:rsid w:val="00D23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4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4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4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4EA"/>
    <w:pPr>
      <w:spacing w:before="160"/>
      <w:jc w:val="center"/>
    </w:pPr>
    <w:rPr>
      <w:i/>
      <w:iCs/>
      <w:color w:val="404040" w:themeColor="text1" w:themeTint="BF"/>
    </w:rPr>
  </w:style>
  <w:style w:type="character" w:customStyle="1" w:styleId="QuoteChar">
    <w:name w:val="Quote Char"/>
    <w:basedOn w:val="DefaultParagraphFont"/>
    <w:link w:val="Quote"/>
    <w:uiPriority w:val="29"/>
    <w:rsid w:val="00D234EA"/>
    <w:rPr>
      <w:i/>
      <w:iCs/>
      <w:color w:val="404040" w:themeColor="text1" w:themeTint="BF"/>
    </w:rPr>
  </w:style>
  <w:style w:type="paragraph" w:styleId="ListParagraph">
    <w:name w:val="List Paragraph"/>
    <w:basedOn w:val="Normal"/>
    <w:uiPriority w:val="34"/>
    <w:qFormat/>
    <w:rsid w:val="00D234EA"/>
    <w:pPr>
      <w:ind w:left="720"/>
      <w:contextualSpacing/>
    </w:pPr>
  </w:style>
  <w:style w:type="character" w:styleId="IntenseEmphasis">
    <w:name w:val="Intense Emphasis"/>
    <w:basedOn w:val="DefaultParagraphFont"/>
    <w:uiPriority w:val="21"/>
    <w:qFormat/>
    <w:rsid w:val="00D234EA"/>
    <w:rPr>
      <w:i/>
      <w:iCs/>
      <w:color w:val="0F4761" w:themeColor="accent1" w:themeShade="BF"/>
    </w:rPr>
  </w:style>
  <w:style w:type="paragraph" w:styleId="IntenseQuote">
    <w:name w:val="Intense Quote"/>
    <w:basedOn w:val="Normal"/>
    <w:next w:val="Normal"/>
    <w:link w:val="IntenseQuoteChar"/>
    <w:uiPriority w:val="30"/>
    <w:qFormat/>
    <w:rsid w:val="00D234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4EA"/>
    <w:rPr>
      <w:i/>
      <w:iCs/>
      <w:color w:val="0F4761" w:themeColor="accent1" w:themeShade="BF"/>
    </w:rPr>
  </w:style>
  <w:style w:type="character" w:styleId="IntenseReference">
    <w:name w:val="Intense Reference"/>
    <w:basedOn w:val="DefaultParagraphFont"/>
    <w:uiPriority w:val="32"/>
    <w:qFormat/>
    <w:rsid w:val="00D234EA"/>
    <w:rPr>
      <w:b/>
      <w:bCs/>
      <w:smallCaps/>
      <w:color w:val="0F4761" w:themeColor="accent1" w:themeShade="BF"/>
      <w:spacing w:val="5"/>
    </w:rPr>
  </w:style>
  <w:style w:type="character" w:styleId="Hyperlink">
    <w:name w:val="Hyperlink"/>
    <w:basedOn w:val="DefaultParagraphFont"/>
    <w:uiPriority w:val="99"/>
    <w:unhideWhenUsed/>
    <w:rsid w:val="00894D3F"/>
    <w:rPr>
      <w:color w:val="467886" w:themeColor="hyperlink"/>
      <w:u w:val="single"/>
    </w:rPr>
  </w:style>
  <w:style w:type="character" w:styleId="UnresolvedMention">
    <w:name w:val="Unresolved Mention"/>
    <w:basedOn w:val="DefaultParagraphFont"/>
    <w:uiPriority w:val="99"/>
    <w:semiHidden/>
    <w:unhideWhenUsed/>
    <w:rsid w:val="00894D3F"/>
    <w:rPr>
      <w:color w:val="605E5C"/>
      <w:shd w:val="clear" w:color="auto" w:fill="E1DFDD"/>
    </w:rPr>
  </w:style>
  <w:style w:type="paragraph" w:styleId="Header">
    <w:name w:val="header"/>
    <w:basedOn w:val="Normal"/>
    <w:link w:val="HeaderChar"/>
    <w:uiPriority w:val="99"/>
    <w:unhideWhenUsed/>
    <w:rsid w:val="008076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652"/>
  </w:style>
  <w:style w:type="paragraph" w:styleId="Footer">
    <w:name w:val="footer"/>
    <w:basedOn w:val="Normal"/>
    <w:link w:val="FooterChar"/>
    <w:uiPriority w:val="99"/>
    <w:unhideWhenUsed/>
    <w:rsid w:val="008076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652"/>
  </w:style>
  <w:style w:type="paragraph" w:styleId="Caption">
    <w:name w:val="caption"/>
    <w:basedOn w:val="Normal"/>
    <w:next w:val="Normal"/>
    <w:uiPriority w:val="35"/>
    <w:unhideWhenUsed/>
    <w:qFormat/>
    <w:rsid w:val="002A4EAD"/>
    <w:pPr>
      <w:spacing w:after="200" w:line="240" w:lineRule="auto"/>
    </w:pPr>
    <w:rPr>
      <w:i/>
      <w:iCs/>
      <w:color w:val="0E2841" w:themeColor="text2"/>
      <w:sz w:val="18"/>
      <w:szCs w:val="18"/>
    </w:rPr>
  </w:style>
  <w:style w:type="table" w:styleId="TableGrid">
    <w:name w:val="Table Grid"/>
    <w:basedOn w:val="TableNormal"/>
    <w:uiPriority w:val="39"/>
    <w:rsid w:val="00696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3381E"/>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58984">
      <w:bodyDiv w:val="1"/>
      <w:marLeft w:val="0"/>
      <w:marRight w:val="0"/>
      <w:marTop w:val="0"/>
      <w:marBottom w:val="0"/>
      <w:divBdr>
        <w:top w:val="none" w:sz="0" w:space="0" w:color="auto"/>
        <w:left w:val="none" w:sz="0" w:space="0" w:color="auto"/>
        <w:bottom w:val="none" w:sz="0" w:space="0" w:color="auto"/>
        <w:right w:val="none" w:sz="0" w:space="0" w:color="auto"/>
      </w:divBdr>
    </w:div>
    <w:div w:id="115370087">
      <w:bodyDiv w:val="1"/>
      <w:marLeft w:val="0"/>
      <w:marRight w:val="0"/>
      <w:marTop w:val="0"/>
      <w:marBottom w:val="0"/>
      <w:divBdr>
        <w:top w:val="none" w:sz="0" w:space="0" w:color="auto"/>
        <w:left w:val="none" w:sz="0" w:space="0" w:color="auto"/>
        <w:bottom w:val="none" w:sz="0" w:space="0" w:color="auto"/>
        <w:right w:val="none" w:sz="0" w:space="0" w:color="auto"/>
      </w:divBdr>
    </w:div>
    <w:div w:id="143666864">
      <w:bodyDiv w:val="1"/>
      <w:marLeft w:val="0"/>
      <w:marRight w:val="0"/>
      <w:marTop w:val="0"/>
      <w:marBottom w:val="0"/>
      <w:divBdr>
        <w:top w:val="none" w:sz="0" w:space="0" w:color="auto"/>
        <w:left w:val="none" w:sz="0" w:space="0" w:color="auto"/>
        <w:bottom w:val="none" w:sz="0" w:space="0" w:color="auto"/>
        <w:right w:val="none" w:sz="0" w:space="0" w:color="auto"/>
      </w:divBdr>
    </w:div>
    <w:div w:id="151021175">
      <w:bodyDiv w:val="1"/>
      <w:marLeft w:val="0"/>
      <w:marRight w:val="0"/>
      <w:marTop w:val="0"/>
      <w:marBottom w:val="0"/>
      <w:divBdr>
        <w:top w:val="none" w:sz="0" w:space="0" w:color="auto"/>
        <w:left w:val="none" w:sz="0" w:space="0" w:color="auto"/>
        <w:bottom w:val="none" w:sz="0" w:space="0" w:color="auto"/>
        <w:right w:val="none" w:sz="0" w:space="0" w:color="auto"/>
      </w:divBdr>
    </w:div>
    <w:div w:id="330179494">
      <w:bodyDiv w:val="1"/>
      <w:marLeft w:val="0"/>
      <w:marRight w:val="0"/>
      <w:marTop w:val="0"/>
      <w:marBottom w:val="0"/>
      <w:divBdr>
        <w:top w:val="none" w:sz="0" w:space="0" w:color="auto"/>
        <w:left w:val="none" w:sz="0" w:space="0" w:color="auto"/>
        <w:bottom w:val="none" w:sz="0" w:space="0" w:color="auto"/>
        <w:right w:val="none" w:sz="0" w:space="0" w:color="auto"/>
      </w:divBdr>
    </w:div>
    <w:div w:id="425883074">
      <w:bodyDiv w:val="1"/>
      <w:marLeft w:val="0"/>
      <w:marRight w:val="0"/>
      <w:marTop w:val="0"/>
      <w:marBottom w:val="0"/>
      <w:divBdr>
        <w:top w:val="none" w:sz="0" w:space="0" w:color="auto"/>
        <w:left w:val="none" w:sz="0" w:space="0" w:color="auto"/>
        <w:bottom w:val="none" w:sz="0" w:space="0" w:color="auto"/>
        <w:right w:val="none" w:sz="0" w:space="0" w:color="auto"/>
      </w:divBdr>
    </w:div>
    <w:div w:id="538011887">
      <w:bodyDiv w:val="1"/>
      <w:marLeft w:val="0"/>
      <w:marRight w:val="0"/>
      <w:marTop w:val="0"/>
      <w:marBottom w:val="0"/>
      <w:divBdr>
        <w:top w:val="none" w:sz="0" w:space="0" w:color="auto"/>
        <w:left w:val="none" w:sz="0" w:space="0" w:color="auto"/>
        <w:bottom w:val="none" w:sz="0" w:space="0" w:color="auto"/>
        <w:right w:val="none" w:sz="0" w:space="0" w:color="auto"/>
      </w:divBdr>
      <w:divsChild>
        <w:div w:id="1134372959">
          <w:marLeft w:val="0"/>
          <w:marRight w:val="0"/>
          <w:marTop w:val="0"/>
          <w:marBottom w:val="0"/>
          <w:divBdr>
            <w:top w:val="none" w:sz="0" w:space="0" w:color="auto"/>
            <w:left w:val="none" w:sz="0" w:space="0" w:color="auto"/>
            <w:bottom w:val="none" w:sz="0" w:space="0" w:color="auto"/>
            <w:right w:val="none" w:sz="0" w:space="0" w:color="auto"/>
          </w:divBdr>
        </w:div>
        <w:div w:id="1715352178">
          <w:marLeft w:val="0"/>
          <w:marRight w:val="0"/>
          <w:marTop w:val="0"/>
          <w:marBottom w:val="0"/>
          <w:divBdr>
            <w:top w:val="none" w:sz="0" w:space="0" w:color="auto"/>
            <w:left w:val="none" w:sz="0" w:space="0" w:color="auto"/>
            <w:bottom w:val="none" w:sz="0" w:space="0" w:color="auto"/>
            <w:right w:val="none" w:sz="0" w:space="0" w:color="auto"/>
          </w:divBdr>
        </w:div>
        <w:div w:id="1168443573">
          <w:marLeft w:val="0"/>
          <w:marRight w:val="0"/>
          <w:marTop w:val="0"/>
          <w:marBottom w:val="0"/>
          <w:divBdr>
            <w:top w:val="none" w:sz="0" w:space="0" w:color="auto"/>
            <w:left w:val="none" w:sz="0" w:space="0" w:color="auto"/>
            <w:bottom w:val="none" w:sz="0" w:space="0" w:color="auto"/>
            <w:right w:val="none" w:sz="0" w:space="0" w:color="auto"/>
          </w:divBdr>
        </w:div>
        <w:div w:id="249970474">
          <w:marLeft w:val="0"/>
          <w:marRight w:val="0"/>
          <w:marTop w:val="0"/>
          <w:marBottom w:val="0"/>
          <w:divBdr>
            <w:top w:val="none" w:sz="0" w:space="0" w:color="auto"/>
            <w:left w:val="none" w:sz="0" w:space="0" w:color="auto"/>
            <w:bottom w:val="none" w:sz="0" w:space="0" w:color="auto"/>
            <w:right w:val="none" w:sz="0" w:space="0" w:color="auto"/>
          </w:divBdr>
        </w:div>
        <w:div w:id="1162353034">
          <w:marLeft w:val="0"/>
          <w:marRight w:val="0"/>
          <w:marTop w:val="0"/>
          <w:marBottom w:val="0"/>
          <w:divBdr>
            <w:top w:val="none" w:sz="0" w:space="0" w:color="auto"/>
            <w:left w:val="none" w:sz="0" w:space="0" w:color="auto"/>
            <w:bottom w:val="none" w:sz="0" w:space="0" w:color="auto"/>
            <w:right w:val="none" w:sz="0" w:space="0" w:color="auto"/>
          </w:divBdr>
        </w:div>
        <w:div w:id="1515345530">
          <w:marLeft w:val="0"/>
          <w:marRight w:val="0"/>
          <w:marTop w:val="0"/>
          <w:marBottom w:val="0"/>
          <w:divBdr>
            <w:top w:val="none" w:sz="0" w:space="0" w:color="auto"/>
            <w:left w:val="none" w:sz="0" w:space="0" w:color="auto"/>
            <w:bottom w:val="none" w:sz="0" w:space="0" w:color="auto"/>
            <w:right w:val="none" w:sz="0" w:space="0" w:color="auto"/>
          </w:divBdr>
        </w:div>
        <w:div w:id="485321892">
          <w:marLeft w:val="0"/>
          <w:marRight w:val="0"/>
          <w:marTop w:val="0"/>
          <w:marBottom w:val="0"/>
          <w:divBdr>
            <w:top w:val="none" w:sz="0" w:space="0" w:color="auto"/>
            <w:left w:val="none" w:sz="0" w:space="0" w:color="auto"/>
            <w:bottom w:val="none" w:sz="0" w:space="0" w:color="auto"/>
            <w:right w:val="none" w:sz="0" w:space="0" w:color="auto"/>
          </w:divBdr>
        </w:div>
        <w:div w:id="1894197283">
          <w:marLeft w:val="0"/>
          <w:marRight w:val="0"/>
          <w:marTop w:val="0"/>
          <w:marBottom w:val="0"/>
          <w:divBdr>
            <w:top w:val="none" w:sz="0" w:space="0" w:color="auto"/>
            <w:left w:val="none" w:sz="0" w:space="0" w:color="auto"/>
            <w:bottom w:val="none" w:sz="0" w:space="0" w:color="auto"/>
            <w:right w:val="none" w:sz="0" w:space="0" w:color="auto"/>
          </w:divBdr>
        </w:div>
        <w:div w:id="1284996632">
          <w:marLeft w:val="0"/>
          <w:marRight w:val="0"/>
          <w:marTop w:val="0"/>
          <w:marBottom w:val="0"/>
          <w:divBdr>
            <w:top w:val="none" w:sz="0" w:space="0" w:color="auto"/>
            <w:left w:val="none" w:sz="0" w:space="0" w:color="auto"/>
            <w:bottom w:val="none" w:sz="0" w:space="0" w:color="auto"/>
            <w:right w:val="none" w:sz="0" w:space="0" w:color="auto"/>
          </w:divBdr>
        </w:div>
        <w:div w:id="227082979">
          <w:marLeft w:val="0"/>
          <w:marRight w:val="0"/>
          <w:marTop w:val="0"/>
          <w:marBottom w:val="0"/>
          <w:divBdr>
            <w:top w:val="none" w:sz="0" w:space="0" w:color="auto"/>
            <w:left w:val="none" w:sz="0" w:space="0" w:color="auto"/>
            <w:bottom w:val="none" w:sz="0" w:space="0" w:color="auto"/>
            <w:right w:val="none" w:sz="0" w:space="0" w:color="auto"/>
          </w:divBdr>
        </w:div>
        <w:div w:id="902833643">
          <w:marLeft w:val="0"/>
          <w:marRight w:val="0"/>
          <w:marTop w:val="0"/>
          <w:marBottom w:val="0"/>
          <w:divBdr>
            <w:top w:val="none" w:sz="0" w:space="0" w:color="auto"/>
            <w:left w:val="none" w:sz="0" w:space="0" w:color="auto"/>
            <w:bottom w:val="none" w:sz="0" w:space="0" w:color="auto"/>
            <w:right w:val="none" w:sz="0" w:space="0" w:color="auto"/>
          </w:divBdr>
        </w:div>
        <w:div w:id="951979787">
          <w:marLeft w:val="0"/>
          <w:marRight w:val="0"/>
          <w:marTop w:val="0"/>
          <w:marBottom w:val="0"/>
          <w:divBdr>
            <w:top w:val="none" w:sz="0" w:space="0" w:color="auto"/>
            <w:left w:val="none" w:sz="0" w:space="0" w:color="auto"/>
            <w:bottom w:val="none" w:sz="0" w:space="0" w:color="auto"/>
            <w:right w:val="none" w:sz="0" w:space="0" w:color="auto"/>
          </w:divBdr>
        </w:div>
        <w:div w:id="333149004">
          <w:marLeft w:val="0"/>
          <w:marRight w:val="0"/>
          <w:marTop w:val="0"/>
          <w:marBottom w:val="0"/>
          <w:divBdr>
            <w:top w:val="none" w:sz="0" w:space="0" w:color="auto"/>
            <w:left w:val="none" w:sz="0" w:space="0" w:color="auto"/>
            <w:bottom w:val="none" w:sz="0" w:space="0" w:color="auto"/>
            <w:right w:val="none" w:sz="0" w:space="0" w:color="auto"/>
          </w:divBdr>
        </w:div>
        <w:div w:id="1242444678">
          <w:marLeft w:val="0"/>
          <w:marRight w:val="0"/>
          <w:marTop w:val="0"/>
          <w:marBottom w:val="0"/>
          <w:divBdr>
            <w:top w:val="none" w:sz="0" w:space="0" w:color="auto"/>
            <w:left w:val="none" w:sz="0" w:space="0" w:color="auto"/>
            <w:bottom w:val="none" w:sz="0" w:space="0" w:color="auto"/>
            <w:right w:val="none" w:sz="0" w:space="0" w:color="auto"/>
          </w:divBdr>
        </w:div>
        <w:div w:id="1108887601">
          <w:marLeft w:val="0"/>
          <w:marRight w:val="0"/>
          <w:marTop w:val="0"/>
          <w:marBottom w:val="0"/>
          <w:divBdr>
            <w:top w:val="none" w:sz="0" w:space="0" w:color="auto"/>
            <w:left w:val="none" w:sz="0" w:space="0" w:color="auto"/>
            <w:bottom w:val="none" w:sz="0" w:space="0" w:color="auto"/>
            <w:right w:val="none" w:sz="0" w:space="0" w:color="auto"/>
          </w:divBdr>
        </w:div>
        <w:div w:id="694228437">
          <w:marLeft w:val="0"/>
          <w:marRight w:val="0"/>
          <w:marTop w:val="0"/>
          <w:marBottom w:val="0"/>
          <w:divBdr>
            <w:top w:val="none" w:sz="0" w:space="0" w:color="auto"/>
            <w:left w:val="none" w:sz="0" w:space="0" w:color="auto"/>
            <w:bottom w:val="none" w:sz="0" w:space="0" w:color="auto"/>
            <w:right w:val="none" w:sz="0" w:space="0" w:color="auto"/>
          </w:divBdr>
        </w:div>
        <w:div w:id="466510927">
          <w:marLeft w:val="0"/>
          <w:marRight w:val="0"/>
          <w:marTop w:val="0"/>
          <w:marBottom w:val="0"/>
          <w:divBdr>
            <w:top w:val="none" w:sz="0" w:space="0" w:color="auto"/>
            <w:left w:val="none" w:sz="0" w:space="0" w:color="auto"/>
            <w:bottom w:val="none" w:sz="0" w:space="0" w:color="auto"/>
            <w:right w:val="none" w:sz="0" w:space="0" w:color="auto"/>
          </w:divBdr>
        </w:div>
        <w:div w:id="1373651676">
          <w:marLeft w:val="0"/>
          <w:marRight w:val="0"/>
          <w:marTop w:val="0"/>
          <w:marBottom w:val="0"/>
          <w:divBdr>
            <w:top w:val="none" w:sz="0" w:space="0" w:color="auto"/>
            <w:left w:val="none" w:sz="0" w:space="0" w:color="auto"/>
            <w:bottom w:val="none" w:sz="0" w:space="0" w:color="auto"/>
            <w:right w:val="none" w:sz="0" w:space="0" w:color="auto"/>
          </w:divBdr>
        </w:div>
        <w:div w:id="464930287">
          <w:marLeft w:val="0"/>
          <w:marRight w:val="0"/>
          <w:marTop w:val="0"/>
          <w:marBottom w:val="0"/>
          <w:divBdr>
            <w:top w:val="none" w:sz="0" w:space="0" w:color="auto"/>
            <w:left w:val="none" w:sz="0" w:space="0" w:color="auto"/>
            <w:bottom w:val="none" w:sz="0" w:space="0" w:color="auto"/>
            <w:right w:val="none" w:sz="0" w:space="0" w:color="auto"/>
          </w:divBdr>
        </w:div>
        <w:div w:id="158815229">
          <w:marLeft w:val="0"/>
          <w:marRight w:val="0"/>
          <w:marTop w:val="0"/>
          <w:marBottom w:val="0"/>
          <w:divBdr>
            <w:top w:val="none" w:sz="0" w:space="0" w:color="auto"/>
            <w:left w:val="none" w:sz="0" w:space="0" w:color="auto"/>
            <w:bottom w:val="none" w:sz="0" w:space="0" w:color="auto"/>
            <w:right w:val="none" w:sz="0" w:space="0" w:color="auto"/>
          </w:divBdr>
        </w:div>
        <w:div w:id="720439397">
          <w:marLeft w:val="0"/>
          <w:marRight w:val="0"/>
          <w:marTop w:val="0"/>
          <w:marBottom w:val="0"/>
          <w:divBdr>
            <w:top w:val="none" w:sz="0" w:space="0" w:color="auto"/>
            <w:left w:val="none" w:sz="0" w:space="0" w:color="auto"/>
            <w:bottom w:val="none" w:sz="0" w:space="0" w:color="auto"/>
            <w:right w:val="none" w:sz="0" w:space="0" w:color="auto"/>
          </w:divBdr>
        </w:div>
      </w:divsChild>
    </w:div>
    <w:div w:id="654263022">
      <w:bodyDiv w:val="1"/>
      <w:marLeft w:val="0"/>
      <w:marRight w:val="0"/>
      <w:marTop w:val="0"/>
      <w:marBottom w:val="0"/>
      <w:divBdr>
        <w:top w:val="none" w:sz="0" w:space="0" w:color="auto"/>
        <w:left w:val="none" w:sz="0" w:space="0" w:color="auto"/>
        <w:bottom w:val="none" w:sz="0" w:space="0" w:color="auto"/>
        <w:right w:val="none" w:sz="0" w:space="0" w:color="auto"/>
      </w:divBdr>
    </w:div>
    <w:div w:id="714548549">
      <w:bodyDiv w:val="1"/>
      <w:marLeft w:val="0"/>
      <w:marRight w:val="0"/>
      <w:marTop w:val="0"/>
      <w:marBottom w:val="0"/>
      <w:divBdr>
        <w:top w:val="none" w:sz="0" w:space="0" w:color="auto"/>
        <w:left w:val="none" w:sz="0" w:space="0" w:color="auto"/>
        <w:bottom w:val="none" w:sz="0" w:space="0" w:color="auto"/>
        <w:right w:val="none" w:sz="0" w:space="0" w:color="auto"/>
      </w:divBdr>
    </w:div>
    <w:div w:id="725908327">
      <w:bodyDiv w:val="1"/>
      <w:marLeft w:val="0"/>
      <w:marRight w:val="0"/>
      <w:marTop w:val="0"/>
      <w:marBottom w:val="0"/>
      <w:divBdr>
        <w:top w:val="none" w:sz="0" w:space="0" w:color="auto"/>
        <w:left w:val="none" w:sz="0" w:space="0" w:color="auto"/>
        <w:bottom w:val="none" w:sz="0" w:space="0" w:color="auto"/>
        <w:right w:val="none" w:sz="0" w:space="0" w:color="auto"/>
      </w:divBdr>
    </w:div>
    <w:div w:id="764228193">
      <w:bodyDiv w:val="1"/>
      <w:marLeft w:val="0"/>
      <w:marRight w:val="0"/>
      <w:marTop w:val="0"/>
      <w:marBottom w:val="0"/>
      <w:divBdr>
        <w:top w:val="none" w:sz="0" w:space="0" w:color="auto"/>
        <w:left w:val="none" w:sz="0" w:space="0" w:color="auto"/>
        <w:bottom w:val="none" w:sz="0" w:space="0" w:color="auto"/>
        <w:right w:val="none" w:sz="0" w:space="0" w:color="auto"/>
      </w:divBdr>
    </w:div>
    <w:div w:id="863053079">
      <w:bodyDiv w:val="1"/>
      <w:marLeft w:val="0"/>
      <w:marRight w:val="0"/>
      <w:marTop w:val="0"/>
      <w:marBottom w:val="0"/>
      <w:divBdr>
        <w:top w:val="none" w:sz="0" w:space="0" w:color="auto"/>
        <w:left w:val="none" w:sz="0" w:space="0" w:color="auto"/>
        <w:bottom w:val="none" w:sz="0" w:space="0" w:color="auto"/>
        <w:right w:val="none" w:sz="0" w:space="0" w:color="auto"/>
      </w:divBdr>
      <w:divsChild>
        <w:div w:id="489179016">
          <w:marLeft w:val="0"/>
          <w:marRight w:val="0"/>
          <w:marTop w:val="0"/>
          <w:marBottom w:val="0"/>
          <w:divBdr>
            <w:top w:val="none" w:sz="0" w:space="0" w:color="auto"/>
            <w:left w:val="none" w:sz="0" w:space="0" w:color="auto"/>
            <w:bottom w:val="none" w:sz="0" w:space="0" w:color="auto"/>
            <w:right w:val="none" w:sz="0" w:space="0" w:color="auto"/>
          </w:divBdr>
        </w:div>
        <w:div w:id="1213465873">
          <w:marLeft w:val="0"/>
          <w:marRight w:val="0"/>
          <w:marTop w:val="0"/>
          <w:marBottom w:val="0"/>
          <w:divBdr>
            <w:top w:val="none" w:sz="0" w:space="0" w:color="auto"/>
            <w:left w:val="none" w:sz="0" w:space="0" w:color="auto"/>
            <w:bottom w:val="none" w:sz="0" w:space="0" w:color="auto"/>
            <w:right w:val="none" w:sz="0" w:space="0" w:color="auto"/>
          </w:divBdr>
        </w:div>
        <w:div w:id="1459640701">
          <w:marLeft w:val="0"/>
          <w:marRight w:val="0"/>
          <w:marTop w:val="0"/>
          <w:marBottom w:val="0"/>
          <w:divBdr>
            <w:top w:val="none" w:sz="0" w:space="0" w:color="auto"/>
            <w:left w:val="none" w:sz="0" w:space="0" w:color="auto"/>
            <w:bottom w:val="none" w:sz="0" w:space="0" w:color="auto"/>
            <w:right w:val="none" w:sz="0" w:space="0" w:color="auto"/>
          </w:divBdr>
        </w:div>
        <w:div w:id="1024939682">
          <w:marLeft w:val="0"/>
          <w:marRight w:val="0"/>
          <w:marTop w:val="0"/>
          <w:marBottom w:val="0"/>
          <w:divBdr>
            <w:top w:val="none" w:sz="0" w:space="0" w:color="auto"/>
            <w:left w:val="none" w:sz="0" w:space="0" w:color="auto"/>
            <w:bottom w:val="none" w:sz="0" w:space="0" w:color="auto"/>
            <w:right w:val="none" w:sz="0" w:space="0" w:color="auto"/>
          </w:divBdr>
        </w:div>
        <w:div w:id="934901933">
          <w:marLeft w:val="0"/>
          <w:marRight w:val="0"/>
          <w:marTop w:val="0"/>
          <w:marBottom w:val="0"/>
          <w:divBdr>
            <w:top w:val="none" w:sz="0" w:space="0" w:color="auto"/>
            <w:left w:val="none" w:sz="0" w:space="0" w:color="auto"/>
            <w:bottom w:val="none" w:sz="0" w:space="0" w:color="auto"/>
            <w:right w:val="none" w:sz="0" w:space="0" w:color="auto"/>
          </w:divBdr>
        </w:div>
        <w:div w:id="699210425">
          <w:marLeft w:val="0"/>
          <w:marRight w:val="0"/>
          <w:marTop w:val="0"/>
          <w:marBottom w:val="0"/>
          <w:divBdr>
            <w:top w:val="none" w:sz="0" w:space="0" w:color="auto"/>
            <w:left w:val="none" w:sz="0" w:space="0" w:color="auto"/>
            <w:bottom w:val="none" w:sz="0" w:space="0" w:color="auto"/>
            <w:right w:val="none" w:sz="0" w:space="0" w:color="auto"/>
          </w:divBdr>
        </w:div>
        <w:div w:id="1024209413">
          <w:marLeft w:val="0"/>
          <w:marRight w:val="0"/>
          <w:marTop w:val="0"/>
          <w:marBottom w:val="0"/>
          <w:divBdr>
            <w:top w:val="none" w:sz="0" w:space="0" w:color="auto"/>
            <w:left w:val="none" w:sz="0" w:space="0" w:color="auto"/>
            <w:bottom w:val="none" w:sz="0" w:space="0" w:color="auto"/>
            <w:right w:val="none" w:sz="0" w:space="0" w:color="auto"/>
          </w:divBdr>
        </w:div>
        <w:div w:id="160657060">
          <w:marLeft w:val="0"/>
          <w:marRight w:val="0"/>
          <w:marTop w:val="0"/>
          <w:marBottom w:val="0"/>
          <w:divBdr>
            <w:top w:val="none" w:sz="0" w:space="0" w:color="auto"/>
            <w:left w:val="none" w:sz="0" w:space="0" w:color="auto"/>
            <w:bottom w:val="none" w:sz="0" w:space="0" w:color="auto"/>
            <w:right w:val="none" w:sz="0" w:space="0" w:color="auto"/>
          </w:divBdr>
        </w:div>
        <w:div w:id="833379420">
          <w:marLeft w:val="0"/>
          <w:marRight w:val="0"/>
          <w:marTop w:val="0"/>
          <w:marBottom w:val="0"/>
          <w:divBdr>
            <w:top w:val="none" w:sz="0" w:space="0" w:color="auto"/>
            <w:left w:val="none" w:sz="0" w:space="0" w:color="auto"/>
            <w:bottom w:val="none" w:sz="0" w:space="0" w:color="auto"/>
            <w:right w:val="none" w:sz="0" w:space="0" w:color="auto"/>
          </w:divBdr>
        </w:div>
        <w:div w:id="1400520002">
          <w:marLeft w:val="0"/>
          <w:marRight w:val="0"/>
          <w:marTop w:val="0"/>
          <w:marBottom w:val="0"/>
          <w:divBdr>
            <w:top w:val="none" w:sz="0" w:space="0" w:color="auto"/>
            <w:left w:val="none" w:sz="0" w:space="0" w:color="auto"/>
            <w:bottom w:val="none" w:sz="0" w:space="0" w:color="auto"/>
            <w:right w:val="none" w:sz="0" w:space="0" w:color="auto"/>
          </w:divBdr>
        </w:div>
        <w:div w:id="773211467">
          <w:marLeft w:val="0"/>
          <w:marRight w:val="0"/>
          <w:marTop w:val="0"/>
          <w:marBottom w:val="0"/>
          <w:divBdr>
            <w:top w:val="none" w:sz="0" w:space="0" w:color="auto"/>
            <w:left w:val="none" w:sz="0" w:space="0" w:color="auto"/>
            <w:bottom w:val="none" w:sz="0" w:space="0" w:color="auto"/>
            <w:right w:val="none" w:sz="0" w:space="0" w:color="auto"/>
          </w:divBdr>
        </w:div>
        <w:div w:id="1546603896">
          <w:marLeft w:val="0"/>
          <w:marRight w:val="0"/>
          <w:marTop w:val="0"/>
          <w:marBottom w:val="0"/>
          <w:divBdr>
            <w:top w:val="none" w:sz="0" w:space="0" w:color="auto"/>
            <w:left w:val="none" w:sz="0" w:space="0" w:color="auto"/>
            <w:bottom w:val="none" w:sz="0" w:space="0" w:color="auto"/>
            <w:right w:val="none" w:sz="0" w:space="0" w:color="auto"/>
          </w:divBdr>
        </w:div>
        <w:div w:id="91437833">
          <w:marLeft w:val="0"/>
          <w:marRight w:val="0"/>
          <w:marTop w:val="0"/>
          <w:marBottom w:val="0"/>
          <w:divBdr>
            <w:top w:val="none" w:sz="0" w:space="0" w:color="auto"/>
            <w:left w:val="none" w:sz="0" w:space="0" w:color="auto"/>
            <w:bottom w:val="none" w:sz="0" w:space="0" w:color="auto"/>
            <w:right w:val="none" w:sz="0" w:space="0" w:color="auto"/>
          </w:divBdr>
        </w:div>
        <w:div w:id="1647933214">
          <w:marLeft w:val="0"/>
          <w:marRight w:val="0"/>
          <w:marTop w:val="0"/>
          <w:marBottom w:val="0"/>
          <w:divBdr>
            <w:top w:val="none" w:sz="0" w:space="0" w:color="auto"/>
            <w:left w:val="none" w:sz="0" w:space="0" w:color="auto"/>
            <w:bottom w:val="none" w:sz="0" w:space="0" w:color="auto"/>
            <w:right w:val="none" w:sz="0" w:space="0" w:color="auto"/>
          </w:divBdr>
        </w:div>
        <w:div w:id="1587231131">
          <w:marLeft w:val="0"/>
          <w:marRight w:val="0"/>
          <w:marTop w:val="0"/>
          <w:marBottom w:val="0"/>
          <w:divBdr>
            <w:top w:val="none" w:sz="0" w:space="0" w:color="auto"/>
            <w:left w:val="none" w:sz="0" w:space="0" w:color="auto"/>
            <w:bottom w:val="none" w:sz="0" w:space="0" w:color="auto"/>
            <w:right w:val="none" w:sz="0" w:space="0" w:color="auto"/>
          </w:divBdr>
        </w:div>
        <w:div w:id="191116866">
          <w:marLeft w:val="0"/>
          <w:marRight w:val="0"/>
          <w:marTop w:val="0"/>
          <w:marBottom w:val="0"/>
          <w:divBdr>
            <w:top w:val="none" w:sz="0" w:space="0" w:color="auto"/>
            <w:left w:val="none" w:sz="0" w:space="0" w:color="auto"/>
            <w:bottom w:val="none" w:sz="0" w:space="0" w:color="auto"/>
            <w:right w:val="none" w:sz="0" w:space="0" w:color="auto"/>
          </w:divBdr>
        </w:div>
        <w:div w:id="577665906">
          <w:marLeft w:val="0"/>
          <w:marRight w:val="0"/>
          <w:marTop w:val="0"/>
          <w:marBottom w:val="0"/>
          <w:divBdr>
            <w:top w:val="none" w:sz="0" w:space="0" w:color="auto"/>
            <w:left w:val="none" w:sz="0" w:space="0" w:color="auto"/>
            <w:bottom w:val="none" w:sz="0" w:space="0" w:color="auto"/>
            <w:right w:val="none" w:sz="0" w:space="0" w:color="auto"/>
          </w:divBdr>
        </w:div>
        <w:div w:id="1902055830">
          <w:marLeft w:val="0"/>
          <w:marRight w:val="0"/>
          <w:marTop w:val="0"/>
          <w:marBottom w:val="0"/>
          <w:divBdr>
            <w:top w:val="none" w:sz="0" w:space="0" w:color="auto"/>
            <w:left w:val="none" w:sz="0" w:space="0" w:color="auto"/>
            <w:bottom w:val="none" w:sz="0" w:space="0" w:color="auto"/>
            <w:right w:val="none" w:sz="0" w:space="0" w:color="auto"/>
          </w:divBdr>
        </w:div>
        <w:div w:id="955678540">
          <w:marLeft w:val="0"/>
          <w:marRight w:val="0"/>
          <w:marTop w:val="0"/>
          <w:marBottom w:val="0"/>
          <w:divBdr>
            <w:top w:val="none" w:sz="0" w:space="0" w:color="auto"/>
            <w:left w:val="none" w:sz="0" w:space="0" w:color="auto"/>
            <w:bottom w:val="none" w:sz="0" w:space="0" w:color="auto"/>
            <w:right w:val="none" w:sz="0" w:space="0" w:color="auto"/>
          </w:divBdr>
        </w:div>
        <w:div w:id="1124730729">
          <w:marLeft w:val="0"/>
          <w:marRight w:val="0"/>
          <w:marTop w:val="0"/>
          <w:marBottom w:val="0"/>
          <w:divBdr>
            <w:top w:val="none" w:sz="0" w:space="0" w:color="auto"/>
            <w:left w:val="none" w:sz="0" w:space="0" w:color="auto"/>
            <w:bottom w:val="none" w:sz="0" w:space="0" w:color="auto"/>
            <w:right w:val="none" w:sz="0" w:space="0" w:color="auto"/>
          </w:divBdr>
        </w:div>
        <w:div w:id="1168473949">
          <w:marLeft w:val="0"/>
          <w:marRight w:val="0"/>
          <w:marTop w:val="0"/>
          <w:marBottom w:val="0"/>
          <w:divBdr>
            <w:top w:val="none" w:sz="0" w:space="0" w:color="auto"/>
            <w:left w:val="none" w:sz="0" w:space="0" w:color="auto"/>
            <w:bottom w:val="none" w:sz="0" w:space="0" w:color="auto"/>
            <w:right w:val="none" w:sz="0" w:space="0" w:color="auto"/>
          </w:divBdr>
        </w:div>
      </w:divsChild>
    </w:div>
    <w:div w:id="950473646">
      <w:bodyDiv w:val="1"/>
      <w:marLeft w:val="0"/>
      <w:marRight w:val="0"/>
      <w:marTop w:val="0"/>
      <w:marBottom w:val="0"/>
      <w:divBdr>
        <w:top w:val="none" w:sz="0" w:space="0" w:color="auto"/>
        <w:left w:val="none" w:sz="0" w:space="0" w:color="auto"/>
        <w:bottom w:val="none" w:sz="0" w:space="0" w:color="auto"/>
        <w:right w:val="none" w:sz="0" w:space="0" w:color="auto"/>
      </w:divBdr>
    </w:div>
    <w:div w:id="1135299787">
      <w:bodyDiv w:val="1"/>
      <w:marLeft w:val="0"/>
      <w:marRight w:val="0"/>
      <w:marTop w:val="0"/>
      <w:marBottom w:val="0"/>
      <w:divBdr>
        <w:top w:val="none" w:sz="0" w:space="0" w:color="auto"/>
        <w:left w:val="none" w:sz="0" w:space="0" w:color="auto"/>
        <w:bottom w:val="none" w:sz="0" w:space="0" w:color="auto"/>
        <w:right w:val="none" w:sz="0" w:space="0" w:color="auto"/>
      </w:divBdr>
    </w:div>
    <w:div w:id="1163622556">
      <w:bodyDiv w:val="1"/>
      <w:marLeft w:val="0"/>
      <w:marRight w:val="0"/>
      <w:marTop w:val="0"/>
      <w:marBottom w:val="0"/>
      <w:divBdr>
        <w:top w:val="none" w:sz="0" w:space="0" w:color="auto"/>
        <w:left w:val="none" w:sz="0" w:space="0" w:color="auto"/>
        <w:bottom w:val="none" w:sz="0" w:space="0" w:color="auto"/>
        <w:right w:val="none" w:sz="0" w:space="0" w:color="auto"/>
      </w:divBdr>
    </w:div>
    <w:div w:id="1191841245">
      <w:bodyDiv w:val="1"/>
      <w:marLeft w:val="0"/>
      <w:marRight w:val="0"/>
      <w:marTop w:val="0"/>
      <w:marBottom w:val="0"/>
      <w:divBdr>
        <w:top w:val="none" w:sz="0" w:space="0" w:color="auto"/>
        <w:left w:val="none" w:sz="0" w:space="0" w:color="auto"/>
        <w:bottom w:val="none" w:sz="0" w:space="0" w:color="auto"/>
        <w:right w:val="none" w:sz="0" w:space="0" w:color="auto"/>
      </w:divBdr>
    </w:div>
    <w:div w:id="1302687351">
      <w:bodyDiv w:val="1"/>
      <w:marLeft w:val="0"/>
      <w:marRight w:val="0"/>
      <w:marTop w:val="0"/>
      <w:marBottom w:val="0"/>
      <w:divBdr>
        <w:top w:val="none" w:sz="0" w:space="0" w:color="auto"/>
        <w:left w:val="none" w:sz="0" w:space="0" w:color="auto"/>
        <w:bottom w:val="none" w:sz="0" w:space="0" w:color="auto"/>
        <w:right w:val="none" w:sz="0" w:space="0" w:color="auto"/>
      </w:divBdr>
    </w:div>
    <w:div w:id="1464349684">
      <w:bodyDiv w:val="1"/>
      <w:marLeft w:val="0"/>
      <w:marRight w:val="0"/>
      <w:marTop w:val="0"/>
      <w:marBottom w:val="0"/>
      <w:divBdr>
        <w:top w:val="none" w:sz="0" w:space="0" w:color="auto"/>
        <w:left w:val="none" w:sz="0" w:space="0" w:color="auto"/>
        <w:bottom w:val="none" w:sz="0" w:space="0" w:color="auto"/>
        <w:right w:val="none" w:sz="0" w:space="0" w:color="auto"/>
      </w:divBdr>
    </w:div>
    <w:div w:id="1491093616">
      <w:bodyDiv w:val="1"/>
      <w:marLeft w:val="0"/>
      <w:marRight w:val="0"/>
      <w:marTop w:val="0"/>
      <w:marBottom w:val="0"/>
      <w:divBdr>
        <w:top w:val="none" w:sz="0" w:space="0" w:color="auto"/>
        <w:left w:val="none" w:sz="0" w:space="0" w:color="auto"/>
        <w:bottom w:val="none" w:sz="0" w:space="0" w:color="auto"/>
        <w:right w:val="none" w:sz="0" w:space="0" w:color="auto"/>
      </w:divBdr>
    </w:div>
    <w:div w:id="1503619811">
      <w:bodyDiv w:val="1"/>
      <w:marLeft w:val="0"/>
      <w:marRight w:val="0"/>
      <w:marTop w:val="0"/>
      <w:marBottom w:val="0"/>
      <w:divBdr>
        <w:top w:val="none" w:sz="0" w:space="0" w:color="auto"/>
        <w:left w:val="none" w:sz="0" w:space="0" w:color="auto"/>
        <w:bottom w:val="none" w:sz="0" w:space="0" w:color="auto"/>
        <w:right w:val="none" w:sz="0" w:space="0" w:color="auto"/>
      </w:divBdr>
    </w:div>
    <w:div w:id="1722241444">
      <w:bodyDiv w:val="1"/>
      <w:marLeft w:val="0"/>
      <w:marRight w:val="0"/>
      <w:marTop w:val="0"/>
      <w:marBottom w:val="0"/>
      <w:divBdr>
        <w:top w:val="none" w:sz="0" w:space="0" w:color="auto"/>
        <w:left w:val="none" w:sz="0" w:space="0" w:color="auto"/>
        <w:bottom w:val="none" w:sz="0" w:space="0" w:color="auto"/>
        <w:right w:val="none" w:sz="0" w:space="0" w:color="auto"/>
      </w:divBdr>
    </w:div>
    <w:div w:id="1745493238">
      <w:bodyDiv w:val="1"/>
      <w:marLeft w:val="0"/>
      <w:marRight w:val="0"/>
      <w:marTop w:val="0"/>
      <w:marBottom w:val="0"/>
      <w:divBdr>
        <w:top w:val="none" w:sz="0" w:space="0" w:color="auto"/>
        <w:left w:val="none" w:sz="0" w:space="0" w:color="auto"/>
        <w:bottom w:val="none" w:sz="0" w:space="0" w:color="auto"/>
        <w:right w:val="none" w:sz="0" w:space="0" w:color="auto"/>
      </w:divBdr>
    </w:div>
    <w:div w:id="1772822699">
      <w:bodyDiv w:val="1"/>
      <w:marLeft w:val="0"/>
      <w:marRight w:val="0"/>
      <w:marTop w:val="0"/>
      <w:marBottom w:val="0"/>
      <w:divBdr>
        <w:top w:val="none" w:sz="0" w:space="0" w:color="auto"/>
        <w:left w:val="none" w:sz="0" w:space="0" w:color="auto"/>
        <w:bottom w:val="none" w:sz="0" w:space="0" w:color="auto"/>
        <w:right w:val="none" w:sz="0" w:space="0" w:color="auto"/>
      </w:divBdr>
    </w:div>
    <w:div w:id="209650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019E0-9980-4E70-9C59-78C6CD01B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2</TotalTime>
  <Pages>4</Pages>
  <Words>1618</Words>
  <Characters>922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Robert S</dc:creator>
  <cp:keywords/>
  <dc:description/>
  <cp:lastModifiedBy>Miller, Robert S</cp:lastModifiedBy>
  <cp:revision>921</cp:revision>
  <dcterms:created xsi:type="dcterms:W3CDTF">2024-08-21T15:37:00Z</dcterms:created>
  <dcterms:modified xsi:type="dcterms:W3CDTF">2025-10-1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3960Al83"/&gt;&lt;style id="http://www.zotero.org/styles/elsevier-vancouver-short-author-list"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